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A35F9" w14:textId="25430AA1" w:rsidR="007331D5" w:rsidRPr="00660355" w:rsidRDefault="00A0356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b/>
          <w:bCs/>
          <w:color w:val="000000" w:themeColor="text1"/>
          <w:sz w:val="22"/>
          <w:szCs w:val="22"/>
        </w:rPr>
        <w:t>Final Search Strategy for PE in CYMH Research</w:t>
      </w:r>
    </w:p>
    <w:p w14:paraId="17FB87BA" w14:textId="279297C1" w:rsidR="00A03564" w:rsidRPr="00660355" w:rsidRDefault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DD48EE5" w14:textId="50358E09" w:rsidR="00A03564" w:rsidRPr="00660355" w:rsidRDefault="00A03564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>Databases searched:</w:t>
      </w:r>
      <w:r w:rsidR="00142CD0" w:rsidRPr="00660355">
        <w:rPr>
          <w:rFonts w:ascii="Arial" w:hAnsi="Arial" w:cs="Arial"/>
          <w:color w:val="000000" w:themeColor="text1"/>
          <w:sz w:val="22"/>
          <w:szCs w:val="22"/>
        </w:rPr>
        <w:t xml:space="preserve"> MEDLINE, EMBASE, </w:t>
      </w:r>
      <w:proofErr w:type="spellStart"/>
      <w:r w:rsidR="00142CD0" w:rsidRPr="00660355">
        <w:rPr>
          <w:rFonts w:ascii="Arial" w:hAnsi="Arial" w:cs="Arial"/>
          <w:color w:val="000000" w:themeColor="text1"/>
          <w:sz w:val="22"/>
          <w:szCs w:val="22"/>
        </w:rPr>
        <w:t>PsychINFO</w:t>
      </w:r>
      <w:proofErr w:type="spellEnd"/>
    </w:p>
    <w:p w14:paraId="3196D2A0" w14:textId="7C0253D4" w:rsidR="00142CD0" w:rsidRPr="00660355" w:rsidRDefault="00142CD0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>Search concepts:</w:t>
      </w:r>
    </w:p>
    <w:p w14:paraId="0056EE52" w14:textId="266960DF" w:rsidR="00142CD0" w:rsidRPr="00660355" w:rsidRDefault="00142CD0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>Child and youth</w:t>
      </w:r>
    </w:p>
    <w:p w14:paraId="5EE31852" w14:textId="6A5EEC2E" w:rsidR="00142CD0" w:rsidRPr="00660355" w:rsidRDefault="00142CD0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>Patient engagement</w:t>
      </w:r>
      <w:r w:rsidR="00844D2A" w:rsidRPr="00660355">
        <w:rPr>
          <w:rFonts w:ascii="Arial" w:hAnsi="Arial" w:cs="Arial"/>
          <w:color w:val="000000" w:themeColor="text1"/>
          <w:sz w:val="22"/>
          <w:szCs w:val="22"/>
        </w:rPr>
        <w:t xml:space="preserve"> – </w:t>
      </w:r>
      <w:r w:rsidR="004724A5" w:rsidRPr="00660355">
        <w:rPr>
          <w:rFonts w:ascii="Arial" w:hAnsi="Arial" w:cs="Arial"/>
          <w:color w:val="000000" w:themeColor="text1"/>
          <w:sz w:val="22"/>
          <w:szCs w:val="22"/>
        </w:rPr>
        <w:t xml:space="preserve">terms </w:t>
      </w:r>
      <w:r w:rsidR="00844D2A" w:rsidRPr="00660355">
        <w:rPr>
          <w:rFonts w:ascii="Arial" w:hAnsi="Arial" w:cs="Arial"/>
          <w:color w:val="000000" w:themeColor="text1"/>
          <w:sz w:val="22"/>
          <w:szCs w:val="22"/>
        </w:rPr>
        <w:t xml:space="preserve">from Flynn </w:t>
      </w:r>
      <w:r w:rsidR="00ED015A">
        <w:rPr>
          <w:rFonts w:ascii="Arial" w:hAnsi="Arial" w:cs="Arial"/>
          <w:color w:val="000000" w:themeColor="text1"/>
          <w:sz w:val="22"/>
          <w:szCs w:val="22"/>
        </w:rPr>
        <w:t xml:space="preserve">(2019) </w:t>
      </w:r>
      <w:r w:rsidR="00844D2A" w:rsidRPr="00660355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ED015A">
        <w:rPr>
          <w:rFonts w:ascii="Arial" w:hAnsi="Arial" w:cs="Arial"/>
          <w:color w:val="000000" w:themeColor="text1"/>
          <w:sz w:val="22"/>
          <w:szCs w:val="22"/>
        </w:rPr>
        <w:t>Domecq (2014)</w:t>
      </w:r>
    </w:p>
    <w:p w14:paraId="23E41A03" w14:textId="54ABDA14" w:rsidR="00142CD0" w:rsidRPr="00660355" w:rsidRDefault="00142CD0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Mental health </w:t>
      </w:r>
      <w:r w:rsidR="00ED015A">
        <w:rPr>
          <w:rFonts w:ascii="Arial" w:hAnsi="Arial" w:cs="Arial"/>
          <w:color w:val="000000" w:themeColor="text1"/>
          <w:sz w:val="22"/>
          <w:szCs w:val="22"/>
        </w:rPr>
        <w:t>research terms</w:t>
      </w:r>
      <w:r w:rsidR="00844D2A" w:rsidRPr="00660355">
        <w:rPr>
          <w:rFonts w:ascii="Arial" w:hAnsi="Arial" w:cs="Arial"/>
          <w:color w:val="000000" w:themeColor="text1"/>
          <w:sz w:val="22"/>
          <w:szCs w:val="22"/>
        </w:rPr>
        <w:t xml:space="preserve"> – </w:t>
      </w:r>
      <w:r w:rsidR="00ED015A">
        <w:rPr>
          <w:rFonts w:ascii="Arial" w:hAnsi="Arial" w:cs="Arial"/>
          <w:color w:val="000000" w:themeColor="text1"/>
          <w:sz w:val="22"/>
          <w:szCs w:val="22"/>
        </w:rPr>
        <w:t xml:space="preserve">adapted </w:t>
      </w:r>
      <w:r w:rsidR="00844D2A" w:rsidRPr="00660355">
        <w:rPr>
          <w:rFonts w:ascii="Arial" w:hAnsi="Arial" w:cs="Arial"/>
          <w:color w:val="000000" w:themeColor="text1"/>
          <w:sz w:val="22"/>
          <w:szCs w:val="22"/>
        </w:rPr>
        <w:t xml:space="preserve">from Cochrane </w:t>
      </w:r>
      <w:r w:rsidR="00ED015A">
        <w:rPr>
          <w:rFonts w:ascii="Arial" w:hAnsi="Arial" w:cs="Arial"/>
          <w:color w:val="000000" w:themeColor="text1"/>
          <w:sz w:val="22"/>
          <w:szCs w:val="22"/>
        </w:rPr>
        <w:t>Common Mental Disorders Group</w:t>
      </w:r>
      <w:r w:rsidR="004724A5" w:rsidRPr="0066035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D015A">
        <w:rPr>
          <w:rFonts w:ascii="Arial" w:hAnsi="Arial" w:cs="Arial"/>
          <w:color w:val="000000" w:themeColor="text1"/>
          <w:sz w:val="22"/>
          <w:szCs w:val="22"/>
        </w:rPr>
        <w:t>(</w:t>
      </w:r>
      <w:hyperlink r:id="rId4" w:history="1">
        <w:r w:rsidR="00ED015A" w:rsidRPr="00726BDC">
          <w:rPr>
            <w:rStyle w:val="Hyperlink"/>
            <w:rFonts w:ascii="Arial" w:hAnsi="Arial" w:cs="Arial"/>
            <w:sz w:val="22"/>
            <w:szCs w:val="22"/>
          </w:rPr>
          <w:t>https://cmd.cochrane.org/search-strategies-identification-studies</w:t>
        </w:r>
      </w:hyperlink>
      <w:r w:rsidR="00ED015A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="00844D2A" w:rsidRPr="00660355">
        <w:rPr>
          <w:rFonts w:ascii="Arial" w:hAnsi="Arial" w:cs="Arial"/>
          <w:color w:val="000000" w:themeColor="text1"/>
          <w:sz w:val="22"/>
          <w:szCs w:val="22"/>
        </w:rPr>
        <w:t>with input from paediatric psychiatrist</w:t>
      </w:r>
      <w:r w:rsidR="003F3C7C" w:rsidRPr="00660355">
        <w:rPr>
          <w:rFonts w:ascii="Arial" w:hAnsi="Arial" w:cs="Arial"/>
          <w:color w:val="000000" w:themeColor="text1"/>
          <w:sz w:val="22"/>
          <w:szCs w:val="22"/>
        </w:rPr>
        <w:t xml:space="preserve"> (added psychosis</w:t>
      </w:r>
      <w:r w:rsidR="00EF28AE" w:rsidRPr="00660355">
        <w:rPr>
          <w:rFonts w:ascii="Arial" w:hAnsi="Arial" w:cs="Arial"/>
          <w:color w:val="000000" w:themeColor="text1"/>
          <w:sz w:val="22"/>
          <w:szCs w:val="22"/>
        </w:rPr>
        <w:t xml:space="preserve">, removed some terms like combat disorders, </w:t>
      </w:r>
      <w:proofErr w:type="spellStart"/>
      <w:r w:rsidR="00EF28AE" w:rsidRPr="00660355">
        <w:rPr>
          <w:rFonts w:ascii="Arial" w:hAnsi="Arial" w:cs="Arial"/>
          <w:color w:val="000000" w:themeColor="text1"/>
          <w:sz w:val="22"/>
          <w:szCs w:val="22"/>
        </w:rPr>
        <w:t>post partum</w:t>
      </w:r>
      <w:proofErr w:type="spellEnd"/>
      <w:r w:rsidR="00EF28AE" w:rsidRPr="00660355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4B538DEC" w14:textId="5FDA06E8" w:rsidR="00142CD0" w:rsidRDefault="00142CD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47E3B9" w14:textId="6753BDB0" w:rsidR="00ED015A" w:rsidRDefault="00ED015A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trategy built in consultation with a health sciences librarian</w:t>
      </w:r>
    </w:p>
    <w:p w14:paraId="12A0FECE" w14:textId="77777777" w:rsidR="00ED015A" w:rsidRPr="00660355" w:rsidRDefault="00ED015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9A3105" w14:textId="6A07F20E" w:rsidR="00142CD0" w:rsidRPr="00660355" w:rsidRDefault="00EF28AE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Time period: </w:t>
      </w:r>
      <w:r w:rsidR="00142CD0" w:rsidRPr="00660355">
        <w:rPr>
          <w:rFonts w:ascii="Arial" w:hAnsi="Arial" w:cs="Arial"/>
          <w:color w:val="000000" w:themeColor="text1"/>
          <w:sz w:val="22"/>
          <w:szCs w:val="22"/>
        </w:rPr>
        <w:t>2000 to present</w:t>
      </w:r>
    </w:p>
    <w:p w14:paraId="4B82DC3E" w14:textId="764819A7" w:rsidR="00A03564" w:rsidRPr="00660355" w:rsidRDefault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7EF0E0A" w14:textId="77777777" w:rsidR="00EF28AE" w:rsidRPr="00660355" w:rsidRDefault="00EF28A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70D016C" w14:textId="08FA703A" w:rsidR="00A03564" w:rsidRPr="00660355" w:rsidRDefault="00A03564" w:rsidP="00EF28AE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b/>
          <w:bCs/>
          <w:color w:val="000000" w:themeColor="text1"/>
          <w:sz w:val="22"/>
          <w:szCs w:val="22"/>
        </w:rPr>
        <w:t>MEDLINE SEARCH</w:t>
      </w:r>
    </w:p>
    <w:p w14:paraId="7C01D90E" w14:textId="6DF0D8EE" w:rsidR="00A03564" w:rsidRPr="00660355" w:rsidRDefault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BBF2390" w14:textId="7AD2C05B" w:rsidR="00A03564" w:rsidRPr="00660355" w:rsidRDefault="00A03564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Date: March </w:t>
      </w:r>
      <w:r w:rsidR="007D6A9F">
        <w:rPr>
          <w:rFonts w:ascii="Arial" w:hAnsi="Arial" w:cs="Arial"/>
          <w:color w:val="000000" w:themeColor="text1"/>
          <w:sz w:val="22"/>
          <w:szCs w:val="22"/>
        </w:rPr>
        <w:t>15</w:t>
      </w:r>
      <w:r w:rsidRPr="00660355">
        <w:rPr>
          <w:rFonts w:ascii="Arial" w:hAnsi="Arial" w:cs="Arial"/>
          <w:color w:val="000000" w:themeColor="text1"/>
          <w:sz w:val="22"/>
          <w:szCs w:val="22"/>
        </w:rPr>
        <w:t>, 2022</w:t>
      </w:r>
    </w:p>
    <w:p w14:paraId="75899CFF" w14:textId="7EC66D6E" w:rsidR="00A03564" w:rsidRPr="00660355" w:rsidRDefault="00A03564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Total retrieved: </w:t>
      </w:r>
      <w:r w:rsidR="006D080C" w:rsidRPr="00700D1D">
        <w:t>869</w:t>
      </w: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 citations</w:t>
      </w:r>
    </w:p>
    <w:p w14:paraId="2052D85C" w14:textId="77777777" w:rsidR="00A03564" w:rsidRPr="00660355" w:rsidRDefault="00A03564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0397F05" w14:textId="77777777" w:rsidR="006D080C" w:rsidRDefault="006D080C" w:rsidP="006D080C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 and Daily &lt;1946 to March 14, 2022&gt;</w:t>
      </w:r>
    </w:p>
    <w:p w14:paraId="58CAA20E" w14:textId="77777777" w:rsidR="006D080C" w:rsidRDefault="006D080C" w:rsidP="006D08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7757"/>
        <w:gridCol w:w="1133"/>
      </w:tblGrid>
      <w:tr w:rsidR="006D080C" w:rsidRPr="00700D1D" w14:paraId="27BB039B" w14:textId="77777777" w:rsidTr="00313401">
        <w:tc>
          <w:tcPr>
            <w:tcW w:w="460" w:type="dxa"/>
          </w:tcPr>
          <w:p w14:paraId="70B7D89C" w14:textId="77777777" w:rsidR="006D080C" w:rsidRPr="00700D1D" w:rsidRDefault="006D080C" w:rsidP="00313401">
            <w:r w:rsidRPr="00700D1D">
              <w:t>1</w:t>
            </w:r>
          </w:p>
        </w:tc>
        <w:tc>
          <w:tcPr>
            <w:tcW w:w="7757" w:type="dxa"/>
          </w:tcPr>
          <w:p w14:paraId="57FDDD98" w14:textId="77777777" w:rsidR="006D080C" w:rsidRPr="00700D1D" w:rsidRDefault="006D080C" w:rsidP="00313401">
            <w:r w:rsidRPr="00700D1D">
              <w:t xml:space="preserve">(Child* or pediatric* or paediatric* or teen* or </w:t>
            </w:r>
            <w:proofErr w:type="spellStart"/>
            <w:r w:rsidRPr="00700D1D">
              <w:t>adolesc</w:t>
            </w:r>
            <w:proofErr w:type="spellEnd"/>
            <w:r w:rsidRPr="00700D1D">
              <w:t>* or youth* or young adult* or young people or young person</w:t>
            </w:r>
            <w:proofErr w:type="gramStart"/>
            <w:r w:rsidRPr="00700D1D">
              <w:t>).</w:t>
            </w:r>
            <w:proofErr w:type="spellStart"/>
            <w:r w:rsidRPr="00700D1D">
              <w:t>kf</w:t>
            </w:r>
            <w:proofErr w:type="gramEnd"/>
            <w:r w:rsidRPr="00700D1D">
              <w:t>,tw</w:t>
            </w:r>
            <w:proofErr w:type="spellEnd"/>
            <w:r w:rsidRPr="00700D1D">
              <w:t>.</w:t>
            </w:r>
          </w:p>
        </w:tc>
        <w:tc>
          <w:tcPr>
            <w:tcW w:w="1133" w:type="dxa"/>
          </w:tcPr>
          <w:p w14:paraId="412AF30D" w14:textId="77777777" w:rsidR="006D080C" w:rsidRPr="00700D1D" w:rsidRDefault="006D080C" w:rsidP="00313401">
            <w:r w:rsidRPr="00700D1D">
              <w:t>2043720</w:t>
            </w:r>
          </w:p>
        </w:tc>
      </w:tr>
      <w:tr w:rsidR="006D080C" w:rsidRPr="00700D1D" w14:paraId="0B1B05AB" w14:textId="77777777" w:rsidTr="00313401">
        <w:tc>
          <w:tcPr>
            <w:tcW w:w="460" w:type="dxa"/>
          </w:tcPr>
          <w:p w14:paraId="4C860888" w14:textId="77777777" w:rsidR="006D080C" w:rsidRPr="00700D1D" w:rsidRDefault="006D080C" w:rsidP="00313401">
            <w:r w:rsidRPr="00700D1D">
              <w:t>2</w:t>
            </w:r>
          </w:p>
        </w:tc>
        <w:tc>
          <w:tcPr>
            <w:tcW w:w="7757" w:type="dxa"/>
          </w:tcPr>
          <w:p w14:paraId="4D021E39" w14:textId="77777777" w:rsidR="006D080C" w:rsidRPr="00700D1D" w:rsidRDefault="006D080C" w:rsidP="00313401">
            <w:r w:rsidRPr="00700D1D">
              <w:t>(advisory board* or advisory committee* or advisory group* or SPOR or strategy for patient-oriented research or patient-centred outcomes research institute or co-design or youth-adult partnership*</w:t>
            </w:r>
            <w:proofErr w:type="gramStart"/>
            <w:r w:rsidRPr="00700D1D">
              <w:t>).</w:t>
            </w:r>
            <w:proofErr w:type="spellStart"/>
            <w:r w:rsidRPr="00700D1D">
              <w:t>kf</w:t>
            </w:r>
            <w:proofErr w:type="gramEnd"/>
            <w:r w:rsidRPr="00700D1D">
              <w:t>,tw</w:t>
            </w:r>
            <w:proofErr w:type="spellEnd"/>
            <w:r w:rsidRPr="00700D1D">
              <w:t>.</w:t>
            </w:r>
          </w:p>
        </w:tc>
        <w:tc>
          <w:tcPr>
            <w:tcW w:w="1133" w:type="dxa"/>
          </w:tcPr>
          <w:p w14:paraId="654E6239" w14:textId="77777777" w:rsidR="006D080C" w:rsidRPr="00700D1D" w:rsidRDefault="006D080C" w:rsidP="00313401">
            <w:r w:rsidRPr="00700D1D">
              <w:t>12505</w:t>
            </w:r>
          </w:p>
        </w:tc>
      </w:tr>
      <w:tr w:rsidR="006D080C" w:rsidRPr="00700D1D" w14:paraId="3AF85F0D" w14:textId="77777777" w:rsidTr="00313401">
        <w:tc>
          <w:tcPr>
            <w:tcW w:w="460" w:type="dxa"/>
          </w:tcPr>
          <w:p w14:paraId="26B5263F" w14:textId="77777777" w:rsidR="006D080C" w:rsidRPr="00700D1D" w:rsidRDefault="006D080C" w:rsidP="00313401">
            <w:r w:rsidRPr="00700D1D">
              <w:t>3</w:t>
            </w:r>
          </w:p>
        </w:tc>
        <w:tc>
          <w:tcPr>
            <w:tcW w:w="7757" w:type="dxa"/>
          </w:tcPr>
          <w:p w14:paraId="0E891069" w14:textId="77777777" w:rsidR="006D080C" w:rsidRPr="00700D1D" w:rsidRDefault="006D080C" w:rsidP="00313401">
            <w:r w:rsidRPr="00700D1D">
              <w:t xml:space="preserve">((Patient* or </w:t>
            </w:r>
            <w:proofErr w:type="spellStart"/>
            <w:r w:rsidRPr="00700D1D">
              <w:t>famil</w:t>
            </w:r>
            <w:proofErr w:type="spellEnd"/>
            <w:r w:rsidRPr="00700D1D">
              <w:t xml:space="preserve">* or parent* or caregiver* or stakeholder* or community or youth* or child* or </w:t>
            </w:r>
            <w:proofErr w:type="spellStart"/>
            <w:r w:rsidRPr="00700D1D">
              <w:t>adolesc</w:t>
            </w:r>
            <w:proofErr w:type="spellEnd"/>
            <w:r w:rsidRPr="00700D1D">
              <w:t>* or public or consumer) adj2 (</w:t>
            </w:r>
            <w:proofErr w:type="spellStart"/>
            <w:r w:rsidRPr="00700D1D">
              <w:t>involv</w:t>
            </w:r>
            <w:proofErr w:type="spellEnd"/>
            <w:r w:rsidRPr="00700D1D">
              <w:t xml:space="preserve">* or oriented or orientated or </w:t>
            </w:r>
            <w:proofErr w:type="spellStart"/>
            <w:r w:rsidRPr="00700D1D">
              <w:t>collaborat</w:t>
            </w:r>
            <w:proofErr w:type="spellEnd"/>
            <w:r w:rsidRPr="00700D1D">
              <w:t xml:space="preserve">* or partner* or </w:t>
            </w:r>
            <w:proofErr w:type="spellStart"/>
            <w:r w:rsidRPr="00700D1D">
              <w:t>collaborat</w:t>
            </w:r>
            <w:proofErr w:type="spellEnd"/>
            <w:r w:rsidRPr="00700D1D">
              <w:t xml:space="preserve">* or engage* or </w:t>
            </w:r>
            <w:proofErr w:type="spellStart"/>
            <w:r w:rsidRPr="00700D1D">
              <w:t>activat</w:t>
            </w:r>
            <w:proofErr w:type="spellEnd"/>
            <w:r w:rsidRPr="00700D1D">
              <w:t>*) adj4 (research or trial or method* or health technology assessment or study)</w:t>
            </w:r>
            <w:proofErr w:type="gramStart"/>
            <w:r w:rsidRPr="00700D1D">
              <w:t>).</w:t>
            </w:r>
            <w:proofErr w:type="spellStart"/>
            <w:r w:rsidRPr="00700D1D">
              <w:t>kf</w:t>
            </w:r>
            <w:proofErr w:type="gramEnd"/>
            <w:r w:rsidRPr="00700D1D">
              <w:t>,tw</w:t>
            </w:r>
            <w:proofErr w:type="spellEnd"/>
            <w:r w:rsidRPr="00700D1D">
              <w:t>.</w:t>
            </w:r>
          </w:p>
        </w:tc>
        <w:tc>
          <w:tcPr>
            <w:tcW w:w="1133" w:type="dxa"/>
          </w:tcPr>
          <w:p w14:paraId="3B475799" w14:textId="77777777" w:rsidR="006D080C" w:rsidRPr="00700D1D" w:rsidRDefault="006D080C" w:rsidP="00313401">
            <w:r w:rsidRPr="00700D1D">
              <w:t>20707</w:t>
            </w:r>
          </w:p>
        </w:tc>
      </w:tr>
      <w:tr w:rsidR="006D080C" w:rsidRPr="00700D1D" w14:paraId="2DF04144" w14:textId="77777777" w:rsidTr="00313401">
        <w:tc>
          <w:tcPr>
            <w:tcW w:w="460" w:type="dxa"/>
          </w:tcPr>
          <w:p w14:paraId="656340B9" w14:textId="77777777" w:rsidR="006D080C" w:rsidRPr="00700D1D" w:rsidRDefault="006D080C" w:rsidP="00313401">
            <w:r w:rsidRPr="00700D1D">
              <w:t>4</w:t>
            </w:r>
          </w:p>
        </w:tc>
        <w:tc>
          <w:tcPr>
            <w:tcW w:w="7757" w:type="dxa"/>
          </w:tcPr>
          <w:p w14:paraId="2BB6F298" w14:textId="77777777" w:rsidR="006D080C" w:rsidRPr="00700D1D" w:rsidRDefault="006D080C" w:rsidP="00313401">
            <w:r w:rsidRPr="00700D1D">
              <w:t>Community-Based Participatory Research/</w:t>
            </w:r>
          </w:p>
        </w:tc>
        <w:tc>
          <w:tcPr>
            <w:tcW w:w="1133" w:type="dxa"/>
          </w:tcPr>
          <w:p w14:paraId="24856E96" w14:textId="77777777" w:rsidR="006D080C" w:rsidRPr="00700D1D" w:rsidRDefault="006D080C" w:rsidP="00313401">
            <w:r w:rsidRPr="00700D1D">
              <w:t>5231</w:t>
            </w:r>
          </w:p>
        </w:tc>
      </w:tr>
      <w:tr w:rsidR="006D080C" w:rsidRPr="00700D1D" w14:paraId="1A836572" w14:textId="77777777" w:rsidTr="00313401">
        <w:tc>
          <w:tcPr>
            <w:tcW w:w="460" w:type="dxa"/>
          </w:tcPr>
          <w:p w14:paraId="7504A032" w14:textId="77777777" w:rsidR="006D080C" w:rsidRPr="00700D1D" w:rsidRDefault="006D080C" w:rsidP="00313401">
            <w:r w:rsidRPr="00700D1D">
              <w:t>5</w:t>
            </w:r>
          </w:p>
        </w:tc>
        <w:tc>
          <w:tcPr>
            <w:tcW w:w="7757" w:type="dxa"/>
          </w:tcPr>
          <w:p w14:paraId="4D829DD7" w14:textId="77777777" w:rsidR="006D080C" w:rsidRPr="00700D1D" w:rsidRDefault="006D080C" w:rsidP="00313401">
            <w:r w:rsidRPr="00700D1D">
              <w:t>patient participation/</w:t>
            </w:r>
          </w:p>
        </w:tc>
        <w:tc>
          <w:tcPr>
            <w:tcW w:w="1133" w:type="dxa"/>
          </w:tcPr>
          <w:p w14:paraId="26EE2EBA" w14:textId="77777777" w:rsidR="006D080C" w:rsidRPr="00700D1D" w:rsidRDefault="006D080C" w:rsidP="00313401">
            <w:r w:rsidRPr="00700D1D">
              <w:t>28327</w:t>
            </w:r>
          </w:p>
        </w:tc>
      </w:tr>
      <w:tr w:rsidR="006D080C" w:rsidRPr="00700D1D" w14:paraId="2F859E58" w14:textId="77777777" w:rsidTr="00313401">
        <w:tc>
          <w:tcPr>
            <w:tcW w:w="460" w:type="dxa"/>
          </w:tcPr>
          <w:p w14:paraId="3DD79204" w14:textId="77777777" w:rsidR="006D080C" w:rsidRPr="00700D1D" w:rsidRDefault="006D080C" w:rsidP="00313401">
            <w:r w:rsidRPr="00700D1D">
              <w:t>6</w:t>
            </w:r>
          </w:p>
        </w:tc>
        <w:tc>
          <w:tcPr>
            <w:tcW w:w="7757" w:type="dxa"/>
          </w:tcPr>
          <w:p w14:paraId="120987DC" w14:textId="77777777" w:rsidR="006D080C" w:rsidRPr="00700D1D" w:rsidRDefault="006D080C" w:rsidP="00313401">
            <w:r w:rsidRPr="00700D1D">
              <w:t>((mental or psychiatric or psychologic*) adj (health or illness* or disorder* or disease* or problem or problems or issue* or concern* or well-being)</w:t>
            </w:r>
            <w:proofErr w:type="gramStart"/>
            <w:r w:rsidRPr="00700D1D">
              <w:t>).</w:t>
            </w:r>
            <w:proofErr w:type="spellStart"/>
            <w:r w:rsidRPr="00700D1D">
              <w:t>kf</w:t>
            </w:r>
            <w:proofErr w:type="gramEnd"/>
            <w:r w:rsidRPr="00700D1D">
              <w:t>,tw</w:t>
            </w:r>
            <w:proofErr w:type="spellEnd"/>
            <w:r w:rsidRPr="00700D1D">
              <w:t>.</w:t>
            </w:r>
          </w:p>
        </w:tc>
        <w:tc>
          <w:tcPr>
            <w:tcW w:w="1133" w:type="dxa"/>
          </w:tcPr>
          <w:p w14:paraId="12ADC5B0" w14:textId="77777777" w:rsidR="006D080C" w:rsidRPr="00700D1D" w:rsidRDefault="006D080C" w:rsidP="00313401">
            <w:r w:rsidRPr="00700D1D">
              <w:t>335561</w:t>
            </w:r>
          </w:p>
        </w:tc>
      </w:tr>
      <w:tr w:rsidR="006D080C" w:rsidRPr="00700D1D" w14:paraId="4AF20A59" w14:textId="77777777" w:rsidTr="00313401">
        <w:tc>
          <w:tcPr>
            <w:tcW w:w="460" w:type="dxa"/>
          </w:tcPr>
          <w:p w14:paraId="341872A8" w14:textId="77777777" w:rsidR="006D080C" w:rsidRPr="00700D1D" w:rsidRDefault="006D080C" w:rsidP="00313401">
            <w:r w:rsidRPr="00700D1D">
              <w:t>7</w:t>
            </w:r>
          </w:p>
        </w:tc>
        <w:tc>
          <w:tcPr>
            <w:tcW w:w="7757" w:type="dxa"/>
          </w:tcPr>
          <w:p w14:paraId="28F364F5" w14:textId="77777777" w:rsidR="006D080C" w:rsidRPr="00700D1D" w:rsidRDefault="006D080C" w:rsidP="00313401">
            <w:r w:rsidRPr="00700D1D">
              <w:t>Mental Health Services/</w:t>
            </w:r>
          </w:p>
        </w:tc>
        <w:tc>
          <w:tcPr>
            <w:tcW w:w="1133" w:type="dxa"/>
          </w:tcPr>
          <w:p w14:paraId="1C74E140" w14:textId="77777777" w:rsidR="006D080C" w:rsidRPr="00700D1D" w:rsidRDefault="006D080C" w:rsidP="00313401">
            <w:r w:rsidRPr="00700D1D">
              <w:t>36876</w:t>
            </w:r>
          </w:p>
        </w:tc>
      </w:tr>
      <w:tr w:rsidR="006D080C" w:rsidRPr="00700D1D" w14:paraId="5D45E576" w14:textId="77777777" w:rsidTr="00313401">
        <w:tc>
          <w:tcPr>
            <w:tcW w:w="460" w:type="dxa"/>
          </w:tcPr>
          <w:p w14:paraId="4283D7B7" w14:textId="77777777" w:rsidR="006D080C" w:rsidRPr="00700D1D" w:rsidRDefault="006D080C" w:rsidP="00313401">
            <w:r w:rsidRPr="00700D1D">
              <w:t>8</w:t>
            </w:r>
          </w:p>
        </w:tc>
        <w:tc>
          <w:tcPr>
            <w:tcW w:w="7757" w:type="dxa"/>
          </w:tcPr>
          <w:p w14:paraId="56F76A16" w14:textId="77777777" w:rsidR="006D080C" w:rsidRPr="00700D1D" w:rsidRDefault="006D080C" w:rsidP="00313401">
            <w:r w:rsidRPr="00700D1D">
              <w:t>Mental Health/</w:t>
            </w:r>
          </w:p>
        </w:tc>
        <w:tc>
          <w:tcPr>
            <w:tcW w:w="1133" w:type="dxa"/>
          </w:tcPr>
          <w:p w14:paraId="6CADA954" w14:textId="77777777" w:rsidR="006D080C" w:rsidRPr="00700D1D" w:rsidRDefault="006D080C" w:rsidP="00313401">
            <w:r w:rsidRPr="00700D1D">
              <w:t>51173</w:t>
            </w:r>
          </w:p>
        </w:tc>
      </w:tr>
      <w:tr w:rsidR="006D080C" w:rsidRPr="00700D1D" w14:paraId="57BC9BBB" w14:textId="77777777" w:rsidTr="00313401">
        <w:tc>
          <w:tcPr>
            <w:tcW w:w="460" w:type="dxa"/>
          </w:tcPr>
          <w:p w14:paraId="5D80DA13" w14:textId="77777777" w:rsidR="006D080C" w:rsidRPr="00700D1D" w:rsidRDefault="006D080C" w:rsidP="00313401">
            <w:r w:rsidRPr="00700D1D">
              <w:t>9</w:t>
            </w:r>
          </w:p>
        </w:tc>
        <w:tc>
          <w:tcPr>
            <w:tcW w:w="7757" w:type="dxa"/>
          </w:tcPr>
          <w:p w14:paraId="333AEE8F" w14:textId="77777777" w:rsidR="006D080C" w:rsidRPr="00700D1D" w:rsidRDefault="006D080C" w:rsidP="00313401">
            <w:r w:rsidRPr="00700D1D">
              <w:t>anxiety disorders/ or agoraphobia/ or anxiety, separation/ or neurotic disorders/ or obsessive-compulsive disorder/ or panic disorder/ or phobic disorders/</w:t>
            </w:r>
          </w:p>
        </w:tc>
        <w:tc>
          <w:tcPr>
            <w:tcW w:w="1133" w:type="dxa"/>
          </w:tcPr>
          <w:p w14:paraId="76DEADC0" w14:textId="77777777" w:rsidR="006D080C" w:rsidRPr="00700D1D" w:rsidRDefault="006D080C" w:rsidP="00313401">
            <w:r w:rsidRPr="00700D1D">
              <w:t>83426</w:t>
            </w:r>
          </w:p>
        </w:tc>
      </w:tr>
      <w:tr w:rsidR="006D080C" w:rsidRPr="00700D1D" w14:paraId="40C7D2C7" w14:textId="77777777" w:rsidTr="00313401">
        <w:tc>
          <w:tcPr>
            <w:tcW w:w="460" w:type="dxa"/>
          </w:tcPr>
          <w:p w14:paraId="79AF2DDF" w14:textId="77777777" w:rsidR="006D080C" w:rsidRPr="00700D1D" w:rsidRDefault="006D080C" w:rsidP="00313401">
            <w:r w:rsidRPr="00700D1D">
              <w:t>10</w:t>
            </w:r>
          </w:p>
        </w:tc>
        <w:tc>
          <w:tcPr>
            <w:tcW w:w="7757" w:type="dxa"/>
          </w:tcPr>
          <w:p w14:paraId="507FB527" w14:textId="77777777" w:rsidR="006D080C" w:rsidRPr="00700D1D" w:rsidRDefault="006D080C" w:rsidP="00313401">
            <w:r w:rsidRPr="00700D1D">
              <w:t>mood disorders/ or affective disorders, psychotic/ or bipolar disorder/ or depressive disorder/ or depressive disorder, major/ or depressive disorder, treatment resistant/ or dysthymic disorder/ or premenstrual dysphoric disorder/ or dysthymic disorder/ or seasonal affective disorder/</w:t>
            </w:r>
          </w:p>
        </w:tc>
        <w:tc>
          <w:tcPr>
            <w:tcW w:w="1133" w:type="dxa"/>
          </w:tcPr>
          <w:p w14:paraId="4E557DCC" w14:textId="77777777" w:rsidR="006D080C" w:rsidRPr="00700D1D" w:rsidRDefault="006D080C" w:rsidP="00313401">
            <w:r w:rsidRPr="00700D1D">
              <w:t>158338</w:t>
            </w:r>
          </w:p>
        </w:tc>
      </w:tr>
      <w:tr w:rsidR="006D080C" w:rsidRPr="00700D1D" w14:paraId="09CE8863" w14:textId="77777777" w:rsidTr="00313401">
        <w:tc>
          <w:tcPr>
            <w:tcW w:w="460" w:type="dxa"/>
          </w:tcPr>
          <w:p w14:paraId="4CEDE3B3" w14:textId="77777777" w:rsidR="006D080C" w:rsidRPr="00700D1D" w:rsidRDefault="006D080C" w:rsidP="00313401">
            <w:r w:rsidRPr="00700D1D">
              <w:lastRenderedPageBreak/>
              <w:t>11</w:t>
            </w:r>
          </w:p>
        </w:tc>
        <w:tc>
          <w:tcPr>
            <w:tcW w:w="7757" w:type="dxa"/>
          </w:tcPr>
          <w:p w14:paraId="5D4527D6" w14:textId="77777777" w:rsidR="006D080C" w:rsidRPr="00700D1D" w:rsidRDefault="006D080C" w:rsidP="00313401">
            <w:r w:rsidRPr="00700D1D">
              <w:t>"</w:t>
            </w:r>
            <w:proofErr w:type="gramStart"/>
            <w:r w:rsidRPr="00700D1D">
              <w:t>trauma</w:t>
            </w:r>
            <w:proofErr w:type="gramEnd"/>
            <w:r w:rsidRPr="00700D1D">
              <w:t xml:space="preserve"> and stressor related disorders"/ or adjustment disorders/ or stress disorders, traumatic/ or psychological trauma/ or stress disorders, post traumatic/ or stress disorders, traumatic, acute/</w:t>
            </w:r>
          </w:p>
        </w:tc>
        <w:tc>
          <w:tcPr>
            <w:tcW w:w="1133" w:type="dxa"/>
          </w:tcPr>
          <w:p w14:paraId="41162677" w14:textId="77777777" w:rsidR="006D080C" w:rsidRPr="00700D1D" w:rsidRDefault="006D080C" w:rsidP="00313401">
            <w:r w:rsidRPr="00700D1D">
              <w:t>44016</w:t>
            </w:r>
          </w:p>
        </w:tc>
      </w:tr>
      <w:tr w:rsidR="006D080C" w:rsidRPr="00700D1D" w14:paraId="7A59B11C" w14:textId="77777777" w:rsidTr="00313401">
        <w:tc>
          <w:tcPr>
            <w:tcW w:w="460" w:type="dxa"/>
          </w:tcPr>
          <w:p w14:paraId="5352F9AF" w14:textId="77777777" w:rsidR="006D080C" w:rsidRPr="00700D1D" w:rsidRDefault="006D080C" w:rsidP="00313401">
            <w:r w:rsidRPr="00700D1D">
              <w:t>12</w:t>
            </w:r>
          </w:p>
        </w:tc>
        <w:tc>
          <w:tcPr>
            <w:tcW w:w="7757" w:type="dxa"/>
          </w:tcPr>
          <w:p w14:paraId="31417F7F" w14:textId="77777777" w:rsidR="006D080C" w:rsidRPr="00700D1D" w:rsidRDefault="006D080C" w:rsidP="00313401">
            <w:r w:rsidRPr="00700D1D">
              <w:t>mental disorders/ or impulse control disorders/ or personality disorders/ or somatoform disorders/ or body dysmorphic disorders/ or conversion disorder/ or hypochondriasis/ or neurasthenia/</w:t>
            </w:r>
          </w:p>
        </w:tc>
        <w:tc>
          <w:tcPr>
            <w:tcW w:w="1133" w:type="dxa"/>
          </w:tcPr>
          <w:p w14:paraId="38C50B92" w14:textId="77777777" w:rsidR="006D080C" w:rsidRPr="00700D1D" w:rsidRDefault="006D080C" w:rsidP="00313401">
            <w:r w:rsidRPr="00700D1D">
              <w:t>207645</w:t>
            </w:r>
          </w:p>
        </w:tc>
      </w:tr>
      <w:tr w:rsidR="006D080C" w:rsidRPr="00700D1D" w14:paraId="48C2921B" w14:textId="77777777" w:rsidTr="00313401">
        <w:tc>
          <w:tcPr>
            <w:tcW w:w="460" w:type="dxa"/>
          </w:tcPr>
          <w:p w14:paraId="5DEC6D8A" w14:textId="77777777" w:rsidR="006D080C" w:rsidRPr="00700D1D" w:rsidRDefault="006D080C" w:rsidP="00313401">
            <w:r w:rsidRPr="00700D1D">
              <w:t>13</w:t>
            </w:r>
          </w:p>
        </w:tc>
        <w:tc>
          <w:tcPr>
            <w:tcW w:w="7757" w:type="dxa"/>
          </w:tcPr>
          <w:p w14:paraId="52333667" w14:textId="77777777" w:rsidR="006D080C" w:rsidRPr="00700D1D" w:rsidRDefault="006D080C" w:rsidP="00313401">
            <w:r w:rsidRPr="00700D1D">
              <w:t>Psychotic Disorders/</w:t>
            </w:r>
          </w:p>
        </w:tc>
        <w:tc>
          <w:tcPr>
            <w:tcW w:w="1133" w:type="dxa"/>
          </w:tcPr>
          <w:p w14:paraId="11BADD25" w14:textId="77777777" w:rsidR="006D080C" w:rsidRPr="00700D1D" w:rsidRDefault="006D080C" w:rsidP="00313401">
            <w:r w:rsidRPr="00700D1D">
              <w:t>49774</w:t>
            </w:r>
          </w:p>
        </w:tc>
      </w:tr>
      <w:tr w:rsidR="006D080C" w:rsidRPr="00700D1D" w14:paraId="4C2A1C9B" w14:textId="77777777" w:rsidTr="00313401">
        <w:tc>
          <w:tcPr>
            <w:tcW w:w="460" w:type="dxa"/>
          </w:tcPr>
          <w:p w14:paraId="6B6C0274" w14:textId="77777777" w:rsidR="006D080C" w:rsidRPr="00700D1D" w:rsidRDefault="006D080C" w:rsidP="00313401">
            <w:r w:rsidRPr="00700D1D">
              <w:t>14</w:t>
            </w:r>
          </w:p>
        </w:tc>
        <w:tc>
          <w:tcPr>
            <w:tcW w:w="7757" w:type="dxa"/>
          </w:tcPr>
          <w:p w14:paraId="29A70484" w14:textId="77777777" w:rsidR="006D080C" w:rsidRPr="00700D1D" w:rsidRDefault="006D080C" w:rsidP="00313401">
            <w:r w:rsidRPr="00700D1D">
              <w:t>"</w:t>
            </w:r>
            <w:proofErr w:type="gramStart"/>
            <w:r w:rsidRPr="00700D1D">
              <w:t>feeding</w:t>
            </w:r>
            <w:proofErr w:type="gramEnd"/>
            <w:r w:rsidRPr="00700D1D">
              <w:t xml:space="preserve"> and eating disorders"/ or anorexia nervosa/ or avoidant restrictive food intake disorder/ or binge-eating disorder/ or bulimia nervosa/ or diabulimia/ or "feeding and eating disorders of childhood"/ or orthorexia nervosa/ or relative energy deficiency in sport/</w:t>
            </w:r>
          </w:p>
        </w:tc>
        <w:tc>
          <w:tcPr>
            <w:tcW w:w="1133" w:type="dxa"/>
          </w:tcPr>
          <w:p w14:paraId="076516D8" w14:textId="77777777" w:rsidR="006D080C" w:rsidRPr="00700D1D" w:rsidRDefault="006D080C" w:rsidP="00313401">
            <w:r w:rsidRPr="00700D1D">
              <w:t>32256</w:t>
            </w:r>
          </w:p>
        </w:tc>
      </w:tr>
      <w:tr w:rsidR="006D080C" w:rsidRPr="00700D1D" w14:paraId="4283DEA1" w14:textId="77777777" w:rsidTr="00313401">
        <w:tc>
          <w:tcPr>
            <w:tcW w:w="460" w:type="dxa"/>
          </w:tcPr>
          <w:p w14:paraId="069852BC" w14:textId="77777777" w:rsidR="006D080C" w:rsidRPr="00700D1D" w:rsidRDefault="006D080C" w:rsidP="00313401">
            <w:r w:rsidRPr="00700D1D">
              <w:t>15</w:t>
            </w:r>
          </w:p>
        </w:tc>
        <w:tc>
          <w:tcPr>
            <w:tcW w:w="7757" w:type="dxa"/>
          </w:tcPr>
          <w:p w14:paraId="1CAAA368" w14:textId="77777777" w:rsidR="006D080C" w:rsidRPr="00700D1D" w:rsidRDefault="006D080C" w:rsidP="00313401">
            <w:r w:rsidRPr="00700D1D">
              <w:t>self-injurious behavior/ or exp suicide/</w:t>
            </w:r>
          </w:p>
        </w:tc>
        <w:tc>
          <w:tcPr>
            <w:tcW w:w="1133" w:type="dxa"/>
          </w:tcPr>
          <w:p w14:paraId="594B8D98" w14:textId="77777777" w:rsidR="006D080C" w:rsidRPr="00700D1D" w:rsidRDefault="006D080C" w:rsidP="00313401">
            <w:r w:rsidRPr="00700D1D">
              <w:t>75629</w:t>
            </w:r>
          </w:p>
        </w:tc>
      </w:tr>
      <w:tr w:rsidR="006D080C" w:rsidRPr="00700D1D" w14:paraId="4068AF74" w14:textId="77777777" w:rsidTr="00313401">
        <w:tc>
          <w:tcPr>
            <w:tcW w:w="460" w:type="dxa"/>
          </w:tcPr>
          <w:p w14:paraId="58009B3B" w14:textId="77777777" w:rsidR="006D080C" w:rsidRPr="00700D1D" w:rsidRDefault="006D080C" w:rsidP="00313401">
            <w:r w:rsidRPr="00700D1D">
              <w:t>16</w:t>
            </w:r>
          </w:p>
        </w:tc>
        <w:tc>
          <w:tcPr>
            <w:tcW w:w="7757" w:type="dxa"/>
          </w:tcPr>
          <w:p w14:paraId="2A5010FC" w14:textId="77777777" w:rsidR="006D080C" w:rsidRPr="00700D1D" w:rsidRDefault="006D080C" w:rsidP="00313401">
            <w:r w:rsidRPr="00700D1D">
              <w:t xml:space="preserve">(eating disorder* or anorexia nervosa or </w:t>
            </w:r>
            <w:proofErr w:type="spellStart"/>
            <w:r w:rsidRPr="00700D1D">
              <w:t>bulimi</w:t>
            </w:r>
            <w:proofErr w:type="spellEnd"/>
            <w:r w:rsidRPr="00700D1D">
              <w:t>* or binge eat* or (self adj (</w:t>
            </w:r>
            <w:proofErr w:type="spellStart"/>
            <w:r w:rsidRPr="00700D1D">
              <w:t>injur</w:t>
            </w:r>
            <w:proofErr w:type="spellEnd"/>
            <w:r w:rsidRPr="00700D1D">
              <w:t xml:space="preserve">* or </w:t>
            </w:r>
            <w:proofErr w:type="spellStart"/>
            <w:r w:rsidRPr="00700D1D">
              <w:t>mutilat</w:t>
            </w:r>
            <w:proofErr w:type="spellEnd"/>
            <w:r w:rsidRPr="00700D1D">
              <w:t xml:space="preserve">*)) or suicide* or suicidal or </w:t>
            </w:r>
            <w:proofErr w:type="spellStart"/>
            <w:r w:rsidRPr="00700D1D">
              <w:t>parasuicid</w:t>
            </w:r>
            <w:proofErr w:type="spellEnd"/>
            <w:r w:rsidRPr="00700D1D">
              <w:t xml:space="preserve">* or mood disorder* or affective disorder* or bipolar </w:t>
            </w:r>
            <w:proofErr w:type="spellStart"/>
            <w:r w:rsidRPr="00700D1D">
              <w:t>i</w:t>
            </w:r>
            <w:proofErr w:type="spellEnd"/>
            <w:r w:rsidRPr="00700D1D">
              <w:t xml:space="preserve"> or bipolar ii or (bipolar and (affective or disorder*)) or mania or manic or cyclothymic* or depression or depressive or </w:t>
            </w:r>
            <w:proofErr w:type="spellStart"/>
            <w:r w:rsidRPr="00700D1D">
              <w:t>dysthymi</w:t>
            </w:r>
            <w:proofErr w:type="spellEnd"/>
            <w:r w:rsidRPr="00700D1D">
              <w:t xml:space="preserve">* or neurotic or neurosis or adjustment disorder* or </w:t>
            </w:r>
            <w:proofErr w:type="spellStart"/>
            <w:r w:rsidRPr="00700D1D">
              <w:t>antidepress</w:t>
            </w:r>
            <w:proofErr w:type="spellEnd"/>
            <w:r w:rsidRPr="00700D1D">
              <w:t xml:space="preserve">* or anxiety disorder* or agoraphobia or obsess* or </w:t>
            </w:r>
            <w:proofErr w:type="spellStart"/>
            <w:r w:rsidRPr="00700D1D">
              <w:t>compulsi</w:t>
            </w:r>
            <w:proofErr w:type="spellEnd"/>
            <w:r w:rsidRPr="00700D1D">
              <w:t xml:space="preserve">* or panic or </w:t>
            </w:r>
            <w:proofErr w:type="spellStart"/>
            <w:r w:rsidRPr="00700D1D">
              <w:t>phobi</w:t>
            </w:r>
            <w:proofErr w:type="spellEnd"/>
            <w:r w:rsidRPr="00700D1D">
              <w:t xml:space="preserve">* or </w:t>
            </w:r>
            <w:proofErr w:type="spellStart"/>
            <w:r w:rsidRPr="00700D1D">
              <w:t>ptsd</w:t>
            </w:r>
            <w:proofErr w:type="spellEnd"/>
            <w:r w:rsidRPr="00700D1D">
              <w:t xml:space="preserve"> or </w:t>
            </w:r>
            <w:proofErr w:type="spellStart"/>
            <w:r w:rsidRPr="00700D1D">
              <w:t>posttrauma</w:t>
            </w:r>
            <w:proofErr w:type="spellEnd"/>
            <w:r w:rsidRPr="00700D1D">
              <w:t xml:space="preserve">* or post trauma* or combat or somatoform or </w:t>
            </w:r>
            <w:proofErr w:type="spellStart"/>
            <w:r w:rsidRPr="00700D1D">
              <w:t>somati#ation</w:t>
            </w:r>
            <w:proofErr w:type="spellEnd"/>
            <w:r w:rsidRPr="00700D1D">
              <w:t xml:space="preserve"> or medical* unexplained or body </w:t>
            </w:r>
            <w:proofErr w:type="spellStart"/>
            <w:r w:rsidRPr="00700D1D">
              <w:t>dysmorphi</w:t>
            </w:r>
            <w:proofErr w:type="spellEnd"/>
            <w:r w:rsidRPr="00700D1D">
              <w:t xml:space="preserve">* or conversion disorder or hypochondria* or </w:t>
            </w:r>
            <w:proofErr w:type="spellStart"/>
            <w:r w:rsidRPr="00700D1D">
              <w:t>neurastheni</w:t>
            </w:r>
            <w:proofErr w:type="spellEnd"/>
            <w:r w:rsidRPr="00700D1D">
              <w:t>* or trichotillomania or affective symptoms or mental disorder* or mental health or psychosis or psychotic).</w:t>
            </w:r>
            <w:proofErr w:type="spellStart"/>
            <w:r w:rsidRPr="00700D1D">
              <w:t>ti</w:t>
            </w:r>
            <w:proofErr w:type="spellEnd"/>
            <w:r w:rsidRPr="00700D1D">
              <w:t>.</w:t>
            </w:r>
          </w:p>
        </w:tc>
        <w:tc>
          <w:tcPr>
            <w:tcW w:w="1133" w:type="dxa"/>
          </w:tcPr>
          <w:p w14:paraId="5CA85243" w14:textId="77777777" w:rsidR="006D080C" w:rsidRPr="00700D1D" w:rsidRDefault="006D080C" w:rsidP="00313401">
            <w:r w:rsidRPr="00700D1D">
              <w:t>450475</w:t>
            </w:r>
          </w:p>
        </w:tc>
      </w:tr>
      <w:tr w:rsidR="006D080C" w:rsidRPr="00700D1D" w14:paraId="714D5186" w14:textId="77777777" w:rsidTr="00313401">
        <w:tc>
          <w:tcPr>
            <w:tcW w:w="460" w:type="dxa"/>
          </w:tcPr>
          <w:p w14:paraId="0B1FCA30" w14:textId="77777777" w:rsidR="006D080C" w:rsidRPr="00700D1D" w:rsidRDefault="006D080C" w:rsidP="00313401">
            <w:r w:rsidRPr="00700D1D">
              <w:t>17</w:t>
            </w:r>
          </w:p>
        </w:tc>
        <w:tc>
          <w:tcPr>
            <w:tcW w:w="7757" w:type="dxa"/>
          </w:tcPr>
          <w:p w14:paraId="5D9C4D21" w14:textId="77777777" w:rsidR="006D080C" w:rsidRPr="00700D1D" w:rsidRDefault="006D080C" w:rsidP="00313401">
            <w:r w:rsidRPr="00700D1D">
              <w:t>2 or 3 or 4 or 5</w:t>
            </w:r>
          </w:p>
        </w:tc>
        <w:tc>
          <w:tcPr>
            <w:tcW w:w="1133" w:type="dxa"/>
          </w:tcPr>
          <w:p w14:paraId="5047E5F2" w14:textId="77777777" w:rsidR="006D080C" w:rsidRPr="00700D1D" w:rsidRDefault="006D080C" w:rsidP="00313401">
            <w:r w:rsidRPr="00700D1D">
              <w:t>64456</w:t>
            </w:r>
          </w:p>
        </w:tc>
      </w:tr>
      <w:tr w:rsidR="006D080C" w:rsidRPr="00700D1D" w14:paraId="6F46CBCE" w14:textId="77777777" w:rsidTr="00313401">
        <w:tc>
          <w:tcPr>
            <w:tcW w:w="460" w:type="dxa"/>
          </w:tcPr>
          <w:p w14:paraId="3E3D6F00" w14:textId="77777777" w:rsidR="006D080C" w:rsidRPr="00700D1D" w:rsidRDefault="006D080C" w:rsidP="00313401">
            <w:r w:rsidRPr="00700D1D">
              <w:t>18</w:t>
            </w:r>
          </w:p>
        </w:tc>
        <w:tc>
          <w:tcPr>
            <w:tcW w:w="7757" w:type="dxa"/>
          </w:tcPr>
          <w:p w14:paraId="55D82D70" w14:textId="77777777" w:rsidR="006D080C" w:rsidRPr="00700D1D" w:rsidRDefault="006D080C" w:rsidP="00313401">
            <w:r w:rsidRPr="00700D1D">
              <w:t>6 or 7 or 8 or 9 or 10 or 11 or 12 or 13 or 14 or 15 or 16</w:t>
            </w:r>
          </w:p>
        </w:tc>
        <w:tc>
          <w:tcPr>
            <w:tcW w:w="1133" w:type="dxa"/>
          </w:tcPr>
          <w:p w14:paraId="615404BE" w14:textId="77777777" w:rsidR="006D080C" w:rsidRPr="00700D1D" w:rsidRDefault="006D080C" w:rsidP="00313401">
            <w:r w:rsidRPr="00700D1D">
              <w:t>912760</w:t>
            </w:r>
          </w:p>
        </w:tc>
      </w:tr>
      <w:tr w:rsidR="006D080C" w:rsidRPr="00700D1D" w14:paraId="2AB71A7B" w14:textId="77777777" w:rsidTr="00313401">
        <w:tc>
          <w:tcPr>
            <w:tcW w:w="460" w:type="dxa"/>
          </w:tcPr>
          <w:p w14:paraId="0A05956D" w14:textId="77777777" w:rsidR="006D080C" w:rsidRPr="00700D1D" w:rsidRDefault="006D080C" w:rsidP="00313401">
            <w:r w:rsidRPr="00700D1D">
              <w:t>19</w:t>
            </w:r>
          </w:p>
        </w:tc>
        <w:tc>
          <w:tcPr>
            <w:tcW w:w="7757" w:type="dxa"/>
          </w:tcPr>
          <w:p w14:paraId="1342262E" w14:textId="77777777" w:rsidR="006D080C" w:rsidRPr="00700D1D" w:rsidRDefault="006D080C" w:rsidP="00313401">
            <w:r w:rsidRPr="00700D1D">
              <w:t>1 and 17 and 18</w:t>
            </w:r>
          </w:p>
        </w:tc>
        <w:tc>
          <w:tcPr>
            <w:tcW w:w="1133" w:type="dxa"/>
          </w:tcPr>
          <w:p w14:paraId="6BBF734C" w14:textId="77777777" w:rsidR="006D080C" w:rsidRPr="00700D1D" w:rsidRDefault="006D080C" w:rsidP="00313401">
            <w:r w:rsidRPr="00700D1D">
              <w:t>934</w:t>
            </w:r>
          </w:p>
        </w:tc>
      </w:tr>
      <w:tr w:rsidR="006D080C" w:rsidRPr="00700D1D" w14:paraId="526CDC45" w14:textId="77777777" w:rsidTr="00313401">
        <w:tc>
          <w:tcPr>
            <w:tcW w:w="460" w:type="dxa"/>
          </w:tcPr>
          <w:p w14:paraId="4D7F9B80" w14:textId="77777777" w:rsidR="006D080C" w:rsidRPr="00700D1D" w:rsidRDefault="006D080C" w:rsidP="00313401">
            <w:r w:rsidRPr="00700D1D">
              <w:t>20</w:t>
            </w:r>
          </w:p>
        </w:tc>
        <w:tc>
          <w:tcPr>
            <w:tcW w:w="7757" w:type="dxa"/>
          </w:tcPr>
          <w:p w14:paraId="337D6DE5" w14:textId="77777777" w:rsidR="006D080C" w:rsidRPr="00700D1D" w:rsidRDefault="006D080C" w:rsidP="00313401">
            <w:r w:rsidRPr="00700D1D">
              <w:t>19</w:t>
            </w:r>
          </w:p>
        </w:tc>
        <w:tc>
          <w:tcPr>
            <w:tcW w:w="1133" w:type="dxa"/>
          </w:tcPr>
          <w:p w14:paraId="6DEDAF59" w14:textId="77777777" w:rsidR="006D080C" w:rsidRPr="00700D1D" w:rsidRDefault="006D080C" w:rsidP="00313401">
            <w:r w:rsidRPr="00700D1D">
              <w:t>934</w:t>
            </w:r>
          </w:p>
        </w:tc>
      </w:tr>
      <w:tr w:rsidR="006D080C" w:rsidRPr="009F30DB" w14:paraId="7C38CEA3" w14:textId="77777777" w:rsidTr="00313401">
        <w:tc>
          <w:tcPr>
            <w:tcW w:w="460" w:type="dxa"/>
          </w:tcPr>
          <w:p w14:paraId="354B357C" w14:textId="77777777" w:rsidR="006D080C" w:rsidRPr="00700D1D" w:rsidRDefault="006D080C" w:rsidP="00313401">
            <w:r w:rsidRPr="00700D1D">
              <w:t>21</w:t>
            </w:r>
          </w:p>
        </w:tc>
        <w:tc>
          <w:tcPr>
            <w:tcW w:w="7757" w:type="dxa"/>
          </w:tcPr>
          <w:p w14:paraId="214F9789" w14:textId="77777777" w:rsidR="006D080C" w:rsidRPr="00700D1D" w:rsidRDefault="006D080C" w:rsidP="00313401">
            <w:r w:rsidRPr="00700D1D">
              <w:t xml:space="preserve">limit 20 to </w:t>
            </w:r>
            <w:proofErr w:type="spellStart"/>
            <w:r w:rsidRPr="00700D1D">
              <w:t>yr</w:t>
            </w:r>
            <w:proofErr w:type="spellEnd"/>
            <w:r w:rsidRPr="00700D1D">
              <w:t>="2000 -Current"</w:t>
            </w:r>
          </w:p>
        </w:tc>
        <w:tc>
          <w:tcPr>
            <w:tcW w:w="1133" w:type="dxa"/>
          </w:tcPr>
          <w:p w14:paraId="0575332C" w14:textId="77777777" w:rsidR="006D080C" w:rsidRPr="009F30DB" w:rsidRDefault="006D080C" w:rsidP="00313401">
            <w:r w:rsidRPr="00700D1D">
              <w:t>869</w:t>
            </w:r>
          </w:p>
        </w:tc>
      </w:tr>
    </w:tbl>
    <w:p w14:paraId="5022AE63" w14:textId="77777777" w:rsidR="00660355" w:rsidRDefault="00660355" w:rsidP="0066035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A6E8447" w14:textId="77777777" w:rsidR="00660355" w:rsidRDefault="00660355" w:rsidP="0066035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552EACC" w14:textId="5D88F6BC" w:rsidR="00BA6E20" w:rsidRPr="00660355" w:rsidRDefault="00BA6E20" w:rsidP="0066035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b/>
          <w:bCs/>
          <w:color w:val="000000" w:themeColor="text1"/>
          <w:sz w:val="22"/>
          <w:szCs w:val="22"/>
        </w:rPr>
        <w:t>EMBASE search</w:t>
      </w:r>
    </w:p>
    <w:p w14:paraId="3A6C4C1B" w14:textId="0C430905" w:rsidR="004B6826" w:rsidRPr="00660355" w:rsidRDefault="004B6826" w:rsidP="004B6826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Date: March </w:t>
      </w:r>
      <w:r w:rsidR="00B27F2A">
        <w:rPr>
          <w:rFonts w:ascii="Arial" w:hAnsi="Arial" w:cs="Arial"/>
          <w:color w:val="000000" w:themeColor="text1"/>
          <w:sz w:val="22"/>
          <w:szCs w:val="22"/>
        </w:rPr>
        <w:t>15</w:t>
      </w:r>
      <w:r w:rsidRPr="00660355">
        <w:rPr>
          <w:rFonts w:ascii="Arial" w:hAnsi="Arial" w:cs="Arial"/>
          <w:color w:val="000000" w:themeColor="text1"/>
          <w:sz w:val="22"/>
          <w:szCs w:val="22"/>
        </w:rPr>
        <w:t>, 2022</w:t>
      </w:r>
    </w:p>
    <w:p w14:paraId="0A9D9E03" w14:textId="311330B5" w:rsidR="00660355" w:rsidRPr="00660355" w:rsidRDefault="004B6826" w:rsidP="00A03564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Total retrieved: </w:t>
      </w:r>
      <w:r w:rsidR="00A71D80">
        <w:rPr>
          <w:rFonts w:ascii="Arial" w:hAnsi="Arial" w:cs="Arial"/>
          <w:color w:val="000000" w:themeColor="text1"/>
          <w:sz w:val="22"/>
          <w:szCs w:val="22"/>
        </w:rPr>
        <w:t>1006</w:t>
      </w:r>
    </w:p>
    <w:p w14:paraId="7A670C27" w14:textId="77777777" w:rsidR="00660355" w:rsidRPr="00660355" w:rsidRDefault="00660355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29A9D55" w14:textId="77777777" w:rsidR="00A71D80" w:rsidRDefault="00A71D80" w:rsidP="00A71D80">
      <w:r>
        <w:t>Embase &lt;1974 to 2022 March 14&gt;</w:t>
      </w:r>
    </w:p>
    <w:p w14:paraId="1092A26B" w14:textId="77777777" w:rsidR="00A71D80" w:rsidRDefault="00A71D80" w:rsidP="00A71D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1275"/>
      </w:tblGrid>
      <w:tr w:rsidR="00A71D80" w:rsidRPr="00AC05D1" w14:paraId="27EA0534" w14:textId="77777777" w:rsidTr="00313401">
        <w:tc>
          <w:tcPr>
            <w:tcW w:w="562" w:type="dxa"/>
          </w:tcPr>
          <w:p w14:paraId="646DA2DC" w14:textId="77777777" w:rsidR="00A71D80" w:rsidRPr="00AC05D1" w:rsidRDefault="00A71D80" w:rsidP="00313401">
            <w:r w:rsidRPr="00AC05D1">
              <w:t>1</w:t>
            </w:r>
          </w:p>
        </w:tc>
        <w:tc>
          <w:tcPr>
            <w:tcW w:w="7513" w:type="dxa"/>
          </w:tcPr>
          <w:p w14:paraId="5D0DB068" w14:textId="77777777" w:rsidR="00A71D80" w:rsidRPr="00AC05D1" w:rsidRDefault="00A71D80" w:rsidP="00313401">
            <w:r w:rsidRPr="00AC05D1">
              <w:t xml:space="preserve">(Child* or pediatric* or paediatric* or teen* or </w:t>
            </w:r>
            <w:proofErr w:type="spellStart"/>
            <w:r w:rsidRPr="00AC05D1">
              <w:t>adolesc</w:t>
            </w:r>
            <w:proofErr w:type="spellEnd"/>
            <w:r w:rsidRPr="00AC05D1">
              <w:t>* or youth* or young adult* or young people or young person</w:t>
            </w:r>
            <w:proofErr w:type="gramStart"/>
            <w:r w:rsidRPr="00AC05D1">
              <w:t>).</w:t>
            </w:r>
            <w:proofErr w:type="spellStart"/>
            <w:r w:rsidRPr="00AC05D1">
              <w:t>kf</w:t>
            </w:r>
            <w:proofErr w:type="gramEnd"/>
            <w:r w:rsidRPr="00AC05D1">
              <w:t>,tw</w:t>
            </w:r>
            <w:proofErr w:type="spellEnd"/>
            <w:r w:rsidRPr="00AC05D1">
              <w:t>.</w:t>
            </w:r>
          </w:p>
        </w:tc>
        <w:tc>
          <w:tcPr>
            <w:tcW w:w="1275" w:type="dxa"/>
          </w:tcPr>
          <w:p w14:paraId="7135617E" w14:textId="77777777" w:rsidR="00A71D80" w:rsidRPr="00AC05D1" w:rsidRDefault="00A71D80" w:rsidP="00313401">
            <w:r w:rsidRPr="00AC05D1">
              <w:t>2558220</w:t>
            </w:r>
          </w:p>
        </w:tc>
      </w:tr>
      <w:tr w:rsidR="00A71D80" w:rsidRPr="00AC05D1" w14:paraId="50591811" w14:textId="77777777" w:rsidTr="00313401">
        <w:tc>
          <w:tcPr>
            <w:tcW w:w="562" w:type="dxa"/>
          </w:tcPr>
          <w:p w14:paraId="57D65B0E" w14:textId="77777777" w:rsidR="00A71D80" w:rsidRPr="00AC05D1" w:rsidRDefault="00A71D80" w:rsidP="00313401">
            <w:r w:rsidRPr="00AC05D1">
              <w:t>2</w:t>
            </w:r>
          </w:p>
        </w:tc>
        <w:tc>
          <w:tcPr>
            <w:tcW w:w="7513" w:type="dxa"/>
          </w:tcPr>
          <w:p w14:paraId="557006A5" w14:textId="77777777" w:rsidR="00A71D80" w:rsidRPr="00AC05D1" w:rsidRDefault="00A71D80" w:rsidP="00313401">
            <w:r w:rsidRPr="00AC05D1">
              <w:t>(advisory board* or advisory committee* or advisory group* or SPOR or strategy for patient-oriented research or patient-centred outcomes research institute or co-design or youth-adult partnership*</w:t>
            </w:r>
            <w:proofErr w:type="gramStart"/>
            <w:r w:rsidRPr="00AC05D1">
              <w:t>).</w:t>
            </w:r>
            <w:proofErr w:type="spellStart"/>
            <w:r w:rsidRPr="00AC05D1">
              <w:t>kf</w:t>
            </w:r>
            <w:proofErr w:type="gramEnd"/>
            <w:r w:rsidRPr="00AC05D1">
              <w:t>,tw</w:t>
            </w:r>
            <w:proofErr w:type="spellEnd"/>
            <w:r w:rsidRPr="00AC05D1">
              <w:t>.</w:t>
            </w:r>
          </w:p>
        </w:tc>
        <w:tc>
          <w:tcPr>
            <w:tcW w:w="1275" w:type="dxa"/>
          </w:tcPr>
          <w:p w14:paraId="45BBCA9F" w14:textId="77777777" w:rsidR="00A71D80" w:rsidRPr="00AC05D1" w:rsidRDefault="00A71D80" w:rsidP="00313401">
            <w:r w:rsidRPr="00AC05D1">
              <w:t>23123</w:t>
            </w:r>
          </w:p>
        </w:tc>
      </w:tr>
      <w:tr w:rsidR="00A71D80" w:rsidRPr="00AC05D1" w14:paraId="2B901233" w14:textId="77777777" w:rsidTr="00313401">
        <w:tc>
          <w:tcPr>
            <w:tcW w:w="562" w:type="dxa"/>
          </w:tcPr>
          <w:p w14:paraId="04FD2A02" w14:textId="77777777" w:rsidR="00A71D80" w:rsidRPr="00AC05D1" w:rsidRDefault="00A71D80" w:rsidP="00313401">
            <w:r w:rsidRPr="00AC05D1">
              <w:t>3</w:t>
            </w:r>
          </w:p>
        </w:tc>
        <w:tc>
          <w:tcPr>
            <w:tcW w:w="7513" w:type="dxa"/>
          </w:tcPr>
          <w:p w14:paraId="7F413C6E" w14:textId="77777777" w:rsidR="00A71D80" w:rsidRPr="00AC05D1" w:rsidRDefault="00A71D80" w:rsidP="00313401">
            <w:r w:rsidRPr="00AC05D1">
              <w:t xml:space="preserve">((Patient* or </w:t>
            </w:r>
            <w:proofErr w:type="spellStart"/>
            <w:r w:rsidRPr="00AC05D1">
              <w:t>famil</w:t>
            </w:r>
            <w:proofErr w:type="spellEnd"/>
            <w:r w:rsidRPr="00AC05D1">
              <w:t xml:space="preserve">* or parent* or caregiver* or stakeholder* or community or youth* or child* or </w:t>
            </w:r>
            <w:proofErr w:type="spellStart"/>
            <w:r w:rsidRPr="00AC05D1">
              <w:t>adolesc</w:t>
            </w:r>
            <w:proofErr w:type="spellEnd"/>
            <w:r w:rsidRPr="00AC05D1">
              <w:t>* or public or consumer) adj2 (</w:t>
            </w:r>
            <w:proofErr w:type="spellStart"/>
            <w:r w:rsidRPr="00AC05D1">
              <w:t>involv</w:t>
            </w:r>
            <w:proofErr w:type="spellEnd"/>
            <w:r w:rsidRPr="00AC05D1">
              <w:t xml:space="preserve">* or oriented or orientated or </w:t>
            </w:r>
            <w:proofErr w:type="spellStart"/>
            <w:r w:rsidRPr="00AC05D1">
              <w:t>collaborat</w:t>
            </w:r>
            <w:proofErr w:type="spellEnd"/>
            <w:r w:rsidRPr="00AC05D1">
              <w:t xml:space="preserve">* or partner* or </w:t>
            </w:r>
            <w:proofErr w:type="spellStart"/>
            <w:r w:rsidRPr="00AC05D1">
              <w:t>collaborat</w:t>
            </w:r>
            <w:proofErr w:type="spellEnd"/>
            <w:r w:rsidRPr="00AC05D1">
              <w:t xml:space="preserve">* or engage* or </w:t>
            </w:r>
            <w:proofErr w:type="spellStart"/>
            <w:r w:rsidRPr="00AC05D1">
              <w:t>activat</w:t>
            </w:r>
            <w:proofErr w:type="spellEnd"/>
            <w:r w:rsidRPr="00AC05D1">
              <w:t>*) adj4 (research or trial or method* or health technology assessment or study)</w:t>
            </w:r>
            <w:proofErr w:type="gramStart"/>
            <w:r w:rsidRPr="00AC05D1">
              <w:t>).</w:t>
            </w:r>
            <w:proofErr w:type="spellStart"/>
            <w:r w:rsidRPr="00AC05D1">
              <w:t>kf</w:t>
            </w:r>
            <w:proofErr w:type="gramEnd"/>
            <w:r w:rsidRPr="00AC05D1">
              <w:t>,tw</w:t>
            </w:r>
            <w:proofErr w:type="spellEnd"/>
            <w:r w:rsidRPr="00AC05D1">
              <w:t>.</w:t>
            </w:r>
          </w:p>
        </w:tc>
        <w:tc>
          <w:tcPr>
            <w:tcW w:w="1275" w:type="dxa"/>
          </w:tcPr>
          <w:p w14:paraId="04B84086" w14:textId="77777777" w:rsidR="00A71D80" w:rsidRPr="00AC05D1" w:rsidRDefault="00A71D80" w:rsidP="00313401">
            <w:r w:rsidRPr="00AC05D1">
              <w:t>31131</w:t>
            </w:r>
          </w:p>
        </w:tc>
      </w:tr>
      <w:tr w:rsidR="00A71D80" w:rsidRPr="00AC05D1" w14:paraId="7563CAF2" w14:textId="77777777" w:rsidTr="00313401">
        <w:tc>
          <w:tcPr>
            <w:tcW w:w="562" w:type="dxa"/>
          </w:tcPr>
          <w:p w14:paraId="5116E6DF" w14:textId="77777777" w:rsidR="00A71D80" w:rsidRPr="00AC05D1" w:rsidRDefault="00A71D80" w:rsidP="00313401">
            <w:r w:rsidRPr="00AC05D1">
              <w:t>4</w:t>
            </w:r>
          </w:p>
        </w:tc>
        <w:tc>
          <w:tcPr>
            <w:tcW w:w="7513" w:type="dxa"/>
          </w:tcPr>
          <w:p w14:paraId="76A3E9A0" w14:textId="77777777" w:rsidR="00A71D80" w:rsidRPr="00AC05D1" w:rsidRDefault="00A71D80" w:rsidP="00313401">
            <w:r w:rsidRPr="00AC05D1">
              <w:t>participatory action research/ or participatory research/</w:t>
            </w:r>
          </w:p>
        </w:tc>
        <w:tc>
          <w:tcPr>
            <w:tcW w:w="1275" w:type="dxa"/>
          </w:tcPr>
          <w:p w14:paraId="09469F8E" w14:textId="77777777" w:rsidR="00A71D80" w:rsidRPr="00AC05D1" w:rsidRDefault="00A71D80" w:rsidP="00313401">
            <w:r w:rsidRPr="00AC05D1">
              <w:t>6731</w:t>
            </w:r>
          </w:p>
        </w:tc>
      </w:tr>
      <w:tr w:rsidR="00A71D80" w:rsidRPr="00AC05D1" w14:paraId="32D87103" w14:textId="77777777" w:rsidTr="00313401">
        <w:tc>
          <w:tcPr>
            <w:tcW w:w="562" w:type="dxa"/>
          </w:tcPr>
          <w:p w14:paraId="106DA73E" w14:textId="77777777" w:rsidR="00A71D80" w:rsidRPr="00AC05D1" w:rsidRDefault="00A71D80" w:rsidP="00313401">
            <w:r w:rsidRPr="00AC05D1">
              <w:lastRenderedPageBreak/>
              <w:t>5</w:t>
            </w:r>
          </w:p>
        </w:tc>
        <w:tc>
          <w:tcPr>
            <w:tcW w:w="7513" w:type="dxa"/>
          </w:tcPr>
          <w:p w14:paraId="59B5BCC7" w14:textId="77777777" w:rsidR="00A71D80" w:rsidRPr="00AC05D1" w:rsidRDefault="00A71D80" w:rsidP="00313401">
            <w:r w:rsidRPr="00AC05D1">
              <w:t>patient participation/</w:t>
            </w:r>
          </w:p>
        </w:tc>
        <w:tc>
          <w:tcPr>
            <w:tcW w:w="1275" w:type="dxa"/>
          </w:tcPr>
          <w:p w14:paraId="2C181488" w14:textId="77777777" w:rsidR="00A71D80" w:rsidRPr="00AC05D1" w:rsidRDefault="00A71D80" w:rsidP="00313401">
            <w:r w:rsidRPr="00AC05D1">
              <w:t>31495</w:t>
            </w:r>
          </w:p>
        </w:tc>
      </w:tr>
      <w:tr w:rsidR="00A71D80" w:rsidRPr="00AC05D1" w14:paraId="4246B206" w14:textId="77777777" w:rsidTr="00313401">
        <w:tc>
          <w:tcPr>
            <w:tcW w:w="562" w:type="dxa"/>
          </w:tcPr>
          <w:p w14:paraId="34743E22" w14:textId="77777777" w:rsidR="00A71D80" w:rsidRPr="00AC05D1" w:rsidRDefault="00A71D80" w:rsidP="00313401">
            <w:r w:rsidRPr="00AC05D1">
              <w:t>6</w:t>
            </w:r>
          </w:p>
        </w:tc>
        <w:tc>
          <w:tcPr>
            <w:tcW w:w="7513" w:type="dxa"/>
          </w:tcPr>
          <w:p w14:paraId="6A80611C" w14:textId="77777777" w:rsidR="00A71D80" w:rsidRPr="00AC05D1" w:rsidRDefault="00A71D80" w:rsidP="00313401">
            <w:r w:rsidRPr="00AC05D1">
              <w:t>((mental or psychiatric or psychologic*) adj (health or illness* or disorder* or disease* or problem or problems or issue* or concern* or well-being)</w:t>
            </w:r>
            <w:proofErr w:type="gramStart"/>
            <w:r w:rsidRPr="00AC05D1">
              <w:t>).</w:t>
            </w:r>
            <w:proofErr w:type="spellStart"/>
            <w:r w:rsidRPr="00AC05D1">
              <w:t>kf</w:t>
            </w:r>
            <w:proofErr w:type="gramEnd"/>
            <w:r w:rsidRPr="00AC05D1">
              <w:t>,tw</w:t>
            </w:r>
            <w:proofErr w:type="spellEnd"/>
            <w:r w:rsidRPr="00AC05D1">
              <w:t>.</w:t>
            </w:r>
          </w:p>
        </w:tc>
        <w:tc>
          <w:tcPr>
            <w:tcW w:w="1275" w:type="dxa"/>
          </w:tcPr>
          <w:p w14:paraId="5A1A694E" w14:textId="77777777" w:rsidR="00A71D80" w:rsidRPr="00AC05D1" w:rsidRDefault="00A71D80" w:rsidP="00313401">
            <w:r w:rsidRPr="00AC05D1">
              <w:t>416205</w:t>
            </w:r>
          </w:p>
        </w:tc>
      </w:tr>
      <w:tr w:rsidR="00A71D80" w:rsidRPr="00AC05D1" w14:paraId="5C846575" w14:textId="77777777" w:rsidTr="00313401">
        <w:tc>
          <w:tcPr>
            <w:tcW w:w="562" w:type="dxa"/>
          </w:tcPr>
          <w:p w14:paraId="2D285E1B" w14:textId="77777777" w:rsidR="00A71D80" w:rsidRPr="00AC05D1" w:rsidRDefault="00A71D80" w:rsidP="00313401">
            <w:r w:rsidRPr="00AC05D1">
              <w:t>7</w:t>
            </w:r>
          </w:p>
        </w:tc>
        <w:tc>
          <w:tcPr>
            <w:tcW w:w="7513" w:type="dxa"/>
          </w:tcPr>
          <w:p w14:paraId="00AF080E" w14:textId="77777777" w:rsidR="00A71D80" w:rsidRPr="00AC05D1" w:rsidRDefault="00A71D80" w:rsidP="00313401">
            <w:r w:rsidRPr="00AC05D1">
              <w:t>mental health care/ or mental health service/ or psychosocial care/ or mental health center/</w:t>
            </w:r>
          </w:p>
        </w:tc>
        <w:tc>
          <w:tcPr>
            <w:tcW w:w="1275" w:type="dxa"/>
          </w:tcPr>
          <w:p w14:paraId="55D4B72F" w14:textId="77777777" w:rsidR="00A71D80" w:rsidRPr="00AC05D1" w:rsidRDefault="00A71D80" w:rsidP="00313401">
            <w:r w:rsidRPr="00AC05D1">
              <w:t>108851</w:t>
            </w:r>
          </w:p>
        </w:tc>
      </w:tr>
      <w:tr w:rsidR="00A71D80" w:rsidRPr="00AC05D1" w14:paraId="3057F311" w14:textId="77777777" w:rsidTr="00313401">
        <w:tc>
          <w:tcPr>
            <w:tcW w:w="562" w:type="dxa"/>
          </w:tcPr>
          <w:p w14:paraId="5E352792" w14:textId="77777777" w:rsidR="00A71D80" w:rsidRPr="00AC05D1" w:rsidRDefault="00A71D80" w:rsidP="00313401">
            <w:r w:rsidRPr="00AC05D1">
              <w:t>8</w:t>
            </w:r>
          </w:p>
        </w:tc>
        <w:tc>
          <w:tcPr>
            <w:tcW w:w="7513" w:type="dxa"/>
          </w:tcPr>
          <w:p w14:paraId="383C05B9" w14:textId="77777777" w:rsidR="00A71D80" w:rsidRPr="00AC05D1" w:rsidRDefault="00A71D80" w:rsidP="00313401">
            <w:r w:rsidRPr="00AC05D1">
              <w:t>mental health/ or community mental health/ or psychological well-being/</w:t>
            </w:r>
          </w:p>
        </w:tc>
        <w:tc>
          <w:tcPr>
            <w:tcW w:w="1275" w:type="dxa"/>
          </w:tcPr>
          <w:p w14:paraId="71B46372" w14:textId="77777777" w:rsidR="00A71D80" w:rsidRPr="00AC05D1" w:rsidRDefault="00A71D80" w:rsidP="00313401">
            <w:r w:rsidRPr="00AC05D1">
              <w:t>192637</w:t>
            </w:r>
          </w:p>
        </w:tc>
      </w:tr>
      <w:tr w:rsidR="00A71D80" w:rsidRPr="00AC05D1" w14:paraId="6A63ED44" w14:textId="77777777" w:rsidTr="00313401">
        <w:tc>
          <w:tcPr>
            <w:tcW w:w="562" w:type="dxa"/>
          </w:tcPr>
          <w:p w14:paraId="3914A752" w14:textId="77777777" w:rsidR="00A71D80" w:rsidRPr="00AC05D1" w:rsidRDefault="00A71D80" w:rsidP="00313401">
            <w:r w:rsidRPr="00AC05D1">
              <w:t>9</w:t>
            </w:r>
          </w:p>
        </w:tc>
        <w:tc>
          <w:tcPr>
            <w:tcW w:w="7513" w:type="dxa"/>
          </w:tcPr>
          <w:p w14:paraId="6863CDF4" w14:textId="77777777" w:rsidR="00A71D80" w:rsidRPr="00AC05D1" w:rsidRDefault="00A71D80" w:rsidP="00313401">
            <w:r w:rsidRPr="00AC05D1">
              <w:t xml:space="preserve">anxiety disorder/ or acute stress disorder/ or anxiety neurosis/ or cardiac anxiety/ or distress syndrome/ or generalized anxiety disorder/ or "mixed anxiety and depression"/ or panic/ or posttraumatic stress disorder/ or psychasthenia/ or separation anxiety/ or adjustment disorder/ or </w:t>
            </w:r>
            <w:proofErr w:type="gramStart"/>
            <w:r w:rsidRPr="00AC05D1">
              <w:t>obsessive compulsive</w:t>
            </w:r>
            <w:proofErr w:type="gramEnd"/>
            <w:r w:rsidRPr="00AC05D1">
              <w:t xml:space="preserve"> disorder/ or phobia/ or agoraphobia/ or claustrophobia/ or social phobia/</w:t>
            </w:r>
          </w:p>
        </w:tc>
        <w:tc>
          <w:tcPr>
            <w:tcW w:w="1275" w:type="dxa"/>
          </w:tcPr>
          <w:p w14:paraId="57E0E953" w14:textId="77777777" w:rsidR="00A71D80" w:rsidRPr="00AC05D1" w:rsidRDefault="00A71D80" w:rsidP="00313401">
            <w:r w:rsidRPr="00AC05D1">
              <w:t>259804</w:t>
            </w:r>
          </w:p>
        </w:tc>
      </w:tr>
      <w:tr w:rsidR="00A71D80" w:rsidRPr="00AC05D1" w14:paraId="475F4495" w14:textId="77777777" w:rsidTr="00313401">
        <w:tc>
          <w:tcPr>
            <w:tcW w:w="562" w:type="dxa"/>
          </w:tcPr>
          <w:p w14:paraId="16923AEC" w14:textId="77777777" w:rsidR="00A71D80" w:rsidRPr="00AC05D1" w:rsidRDefault="00A71D80" w:rsidP="00313401">
            <w:r w:rsidRPr="00AC05D1">
              <w:t>10</w:t>
            </w:r>
          </w:p>
        </w:tc>
        <w:tc>
          <w:tcPr>
            <w:tcW w:w="7513" w:type="dxa"/>
          </w:tcPr>
          <w:p w14:paraId="02EB34D3" w14:textId="77777777" w:rsidR="00A71D80" w:rsidRPr="00AC05D1" w:rsidRDefault="00A71D80" w:rsidP="00313401">
            <w:r w:rsidRPr="00AC05D1">
              <w:t xml:space="preserve">depression/ or agitated depression/ or atypical depression/ or depressive psychosis/ or dysphoria/ or dysthymia/ or endogenous depression/ or involutional depression/ or major depression/ or masked depression/ or melancholia/ or "mixed anxiety and depression"/ or "mixed depression and dementia"/ or mourning syndrome/ or organic depression/ or premenstrual dysphoric disorder/ or pseudodementia/ or reactive depression/ or recurrent brief depression/ or seasonal affective disorder/ or mood disorder/ or affective neurosis/ or blunted affect/ or depression/ or major affective disorder/ or mania/ or minor affective disorder/ or bipolar disorder/ or bipolar depression/ or bipolar </w:t>
            </w:r>
            <w:proofErr w:type="spellStart"/>
            <w:r w:rsidRPr="00AC05D1">
              <w:t>i</w:t>
            </w:r>
            <w:proofErr w:type="spellEnd"/>
            <w:r w:rsidRPr="00AC05D1">
              <w:t xml:space="preserve"> disorder/ or bipolar ii disorder/ or bipolar mania/ or cyclothymia/ or manic depressive psychosis/ or "mixed mania and depression"/ or rapid cycling bipolar disorder/ or mania/ or hypomania/ or manic psychosis/</w:t>
            </w:r>
          </w:p>
        </w:tc>
        <w:tc>
          <w:tcPr>
            <w:tcW w:w="1275" w:type="dxa"/>
          </w:tcPr>
          <w:p w14:paraId="145621E7" w14:textId="77777777" w:rsidR="00A71D80" w:rsidRPr="00AC05D1" w:rsidRDefault="00A71D80" w:rsidP="00313401">
            <w:r w:rsidRPr="00AC05D1">
              <w:t>571218</w:t>
            </w:r>
          </w:p>
        </w:tc>
      </w:tr>
      <w:tr w:rsidR="00A71D80" w:rsidRPr="00AC05D1" w14:paraId="4503EB11" w14:textId="77777777" w:rsidTr="00313401">
        <w:tc>
          <w:tcPr>
            <w:tcW w:w="562" w:type="dxa"/>
          </w:tcPr>
          <w:p w14:paraId="2CD6D24F" w14:textId="77777777" w:rsidR="00A71D80" w:rsidRPr="00AC05D1" w:rsidRDefault="00A71D80" w:rsidP="00313401">
            <w:r w:rsidRPr="00AC05D1">
              <w:t>11</w:t>
            </w:r>
          </w:p>
        </w:tc>
        <w:tc>
          <w:tcPr>
            <w:tcW w:w="7513" w:type="dxa"/>
          </w:tcPr>
          <w:p w14:paraId="484EF3CB" w14:textId="77777777" w:rsidR="00A71D80" w:rsidRPr="00AC05D1" w:rsidRDefault="00A71D80" w:rsidP="00313401">
            <w:r w:rsidRPr="00AC05D1">
              <w:t>mental stress/</w:t>
            </w:r>
          </w:p>
        </w:tc>
        <w:tc>
          <w:tcPr>
            <w:tcW w:w="1275" w:type="dxa"/>
          </w:tcPr>
          <w:p w14:paraId="17EB9D72" w14:textId="77777777" w:rsidR="00A71D80" w:rsidRPr="00AC05D1" w:rsidRDefault="00A71D80" w:rsidP="00313401">
            <w:r w:rsidRPr="00AC05D1">
              <w:t>91407</w:t>
            </w:r>
          </w:p>
        </w:tc>
      </w:tr>
      <w:tr w:rsidR="00A71D80" w:rsidRPr="00AC05D1" w14:paraId="438011D2" w14:textId="77777777" w:rsidTr="00313401">
        <w:tc>
          <w:tcPr>
            <w:tcW w:w="562" w:type="dxa"/>
          </w:tcPr>
          <w:p w14:paraId="425DBE0C" w14:textId="77777777" w:rsidR="00A71D80" w:rsidRPr="00AC05D1" w:rsidRDefault="00A71D80" w:rsidP="00313401">
            <w:r w:rsidRPr="00AC05D1">
              <w:t>12</w:t>
            </w:r>
          </w:p>
        </w:tc>
        <w:tc>
          <w:tcPr>
            <w:tcW w:w="7513" w:type="dxa"/>
          </w:tcPr>
          <w:p w14:paraId="2150A828" w14:textId="77777777" w:rsidR="00A71D80" w:rsidRPr="00AC05D1" w:rsidRDefault="00A71D80" w:rsidP="00313401">
            <w:r w:rsidRPr="00AC05D1">
              <w:t>emotional disorder/ or impulse control disorder/ or intermittent explosive disorder/ or kleptomania/ or pyromania/ or trichotillomania/ or somatoform disorder/ or body dysmorphic disorder/ or cardiac anxiety/ or conversion disorder/ or hypochondriasis/ or masked depression/ or psychogenic pain/ or somatic delusion/ or somatization/</w:t>
            </w:r>
          </w:p>
        </w:tc>
        <w:tc>
          <w:tcPr>
            <w:tcW w:w="1275" w:type="dxa"/>
          </w:tcPr>
          <w:p w14:paraId="2E4FB92F" w14:textId="77777777" w:rsidR="00A71D80" w:rsidRPr="00AC05D1" w:rsidRDefault="00A71D80" w:rsidP="00313401">
            <w:r w:rsidRPr="00AC05D1">
              <w:t>49520</w:t>
            </w:r>
          </w:p>
        </w:tc>
      </w:tr>
      <w:tr w:rsidR="00A71D80" w:rsidRPr="00AC05D1" w14:paraId="1CBBC0E3" w14:textId="77777777" w:rsidTr="00313401">
        <w:tc>
          <w:tcPr>
            <w:tcW w:w="562" w:type="dxa"/>
          </w:tcPr>
          <w:p w14:paraId="233885A6" w14:textId="77777777" w:rsidR="00A71D80" w:rsidRPr="00AC05D1" w:rsidRDefault="00A71D80" w:rsidP="00313401">
            <w:r w:rsidRPr="00AC05D1">
              <w:t>13</w:t>
            </w:r>
          </w:p>
        </w:tc>
        <w:tc>
          <w:tcPr>
            <w:tcW w:w="7513" w:type="dxa"/>
          </w:tcPr>
          <w:p w14:paraId="4A6BFB69" w14:textId="77777777" w:rsidR="00A71D80" w:rsidRPr="00AC05D1" w:rsidRDefault="00A71D80" w:rsidP="00313401">
            <w:r w:rsidRPr="00AC05D1">
              <w:t>psychosis/ or acute psychosis/ or affective psychosis/ or brief psychotic disorder/ or childhood psychosis/ or delusion/ or depressive psychosis/ or endogenous psychosis/ or hallucination/ or manic psychosis/ or paranoid psychosis/ or schizophrenia/</w:t>
            </w:r>
          </w:p>
        </w:tc>
        <w:tc>
          <w:tcPr>
            <w:tcW w:w="1275" w:type="dxa"/>
          </w:tcPr>
          <w:p w14:paraId="2B98B746" w14:textId="77777777" w:rsidR="00A71D80" w:rsidRPr="00AC05D1" w:rsidRDefault="00A71D80" w:rsidP="00313401">
            <w:r w:rsidRPr="00AC05D1">
              <w:t>274544</w:t>
            </w:r>
          </w:p>
        </w:tc>
      </w:tr>
      <w:tr w:rsidR="00A71D80" w:rsidRPr="00AC05D1" w14:paraId="08A18E6D" w14:textId="77777777" w:rsidTr="00313401">
        <w:tc>
          <w:tcPr>
            <w:tcW w:w="562" w:type="dxa"/>
          </w:tcPr>
          <w:p w14:paraId="69E390BD" w14:textId="77777777" w:rsidR="00A71D80" w:rsidRPr="00AC05D1" w:rsidRDefault="00A71D80" w:rsidP="00313401">
            <w:r w:rsidRPr="00AC05D1">
              <w:t>14</w:t>
            </w:r>
          </w:p>
        </w:tc>
        <w:tc>
          <w:tcPr>
            <w:tcW w:w="7513" w:type="dxa"/>
          </w:tcPr>
          <w:p w14:paraId="5A349F6A" w14:textId="77777777" w:rsidR="00A71D80" w:rsidRPr="00AC05D1" w:rsidRDefault="00A71D80" w:rsidP="00313401">
            <w:r w:rsidRPr="00AC05D1">
              <w:t>eating disorder/ or anorexia nervosa/ or binge-eating disorder/ or bulimia/ or orthorexia nervosa/ or female athlete triad/</w:t>
            </w:r>
          </w:p>
        </w:tc>
        <w:tc>
          <w:tcPr>
            <w:tcW w:w="1275" w:type="dxa"/>
          </w:tcPr>
          <w:p w14:paraId="2FD48FE8" w14:textId="77777777" w:rsidR="00A71D80" w:rsidRPr="00AC05D1" w:rsidRDefault="00A71D80" w:rsidP="00313401">
            <w:r w:rsidRPr="00AC05D1">
              <w:t>53575</w:t>
            </w:r>
          </w:p>
        </w:tc>
      </w:tr>
      <w:tr w:rsidR="00A71D80" w:rsidRPr="00AC05D1" w14:paraId="5A60F8B9" w14:textId="77777777" w:rsidTr="00313401">
        <w:tc>
          <w:tcPr>
            <w:tcW w:w="562" w:type="dxa"/>
          </w:tcPr>
          <w:p w14:paraId="38E1A897" w14:textId="77777777" w:rsidR="00A71D80" w:rsidRPr="00AC05D1" w:rsidRDefault="00A71D80" w:rsidP="00313401">
            <w:r w:rsidRPr="00AC05D1">
              <w:t>15</w:t>
            </w:r>
          </w:p>
        </w:tc>
        <w:tc>
          <w:tcPr>
            <w:tcW w:w="7513" w:type="dxa"/>
          </w:tcPr>
          <w:p w14:paraId="440D7D26" w14:textId="77777777" w:rsidR="00A71D80" w:rsidRPr="00AC05D1" w:rsidRDefault="00A71D80" w:rsidP="00313401">
            <w:proofErr w:type="spellStart"/>
            <w:r w:rsidRPr="00AC05D1">
              <w:t>automutilation</w:t>
            </w:r>
            <w:proofErr w:type="spellEnd"/>
            <w:r w:rsidRPr="00AC05D1">
              <w:t xml:space="preserve">/ or suicidal behaviour/ or </w:t>
            </w:r>
            <w:proofErr w:type="spellStart"/>
            <w:r w:rsidRPr="00AC05D1">
              <w:t>self poisoning</w:t>
            </w:r>
            <w:proofErr w:type="spellEnd"/>
            <w:r w:rsidRPr="00AC05D1">
              <w:t>/ or suicidal ideation/ or suicide/ or suicide attempt/</w:t>
            </w:r>
          </w:p>
        </w:tc>
        <w:tc>
          <w:tcPr>
            <w:tcW w:w="1275" w:type="dxa"/>
          </w:tcPr>
          <w:p w14:paraId="548701E8" w14:textId="77777777" w:rsidR="00A71D80" w:rsidRPr="00AC05D1" w:rsidRDefault="00A71D80" w:rsidP="00313401">
            <w:r w:rsidRPr="00AC05D1">
              <w:t>126856</w:t>
            </w:r>
          </w:p>
        </w:tc>
      </w:tr>
      <w:tr w:rsidR="00A71D80" w:rsidRPr="00AC05D1" w14:paraId="75CFE032" w14:textId="77777777" w:rsidTr="00313401">
        <w:tc>
          <w:tcPr>
            <w:tcW w:w="562" w:type="dxa"/>
          </w:tcPr>
          <w:p w14:paraId="5532AA12" w14:textId="77777777" w:rsidR="00A71D80" w:rsidRPr="00AC05D1" w:rsidRDefault="00A71D80" w:rsidP="00313401">
            <w:r w:rsidRPr="00AC05D1">
              <w:t>16</w:t>
            </w:r>
          </w:p>
        </w:tc>
        <w:tc>
          <w:tcPr>
            <w:tcW w:w="7513" w:type="dxa"/>
          </w:tcPr>
          <w:p w14:paraId="13B35EB7" w14:textId="77777777" w:rsidR="00A71D80" w:rsidRPr="00AC05D1" w:rsidRDefault="00A71D80" w:rsidP="00313401">
            <w:r w:rsidRPr="00AC05D1">
              <w:t xml:space="preserve">(eating disorder* or anorexia nervosa or </w:t>
            </w:r>
            <w:proofErr w:type="spellStart"/>
            <w:r w:rsidRPr="00AC05D1">
              <w:t>bulimi</w:t>
            </w:r>
            <w:proofErr w:type="spellEnd"/>
            <w:r w:rsidRPr="00AC05D1">
              <w:t>* or binge eat* or (self adj (</w:t>
            </w:r>
            <w:proofErr w:type="spellStart"/>
            <w:r w:rsidRPr="00AC05D1">
              <w:t>injur</w:t>
            </w:r>
            <w:proofErr w:type="spellEnd"/>
            <w:r w:rsidRPr="00AC05D1">
              <w:t xml:space="preserve">* or </w:t>
            </w:r>
            <w:proofErr w:type="spellStart"/>
            <w:r w:rsidRPr="00AC05D1">
              <w:t>mutilat</w:t>
            </w:r>
            <w:proofErr w:type="spellEnd"/>
            <w:r w:rsidRPr="00AC05D1">
              <w:t xml:space="preserve">*)) or suicide* or suicidal or </w:t>
            </w:r>
            <w:proofErr w:type="spellStart"/>
            <w:r w:rsidRPr="00AC05D1">
              <w:t>parasuicid</w:t>
            </w:r>
            <w:proofErr w:type="spellEnd"/>
            <w:r w:rsidRPr="00AC05D1">
              <w:t xml:space="preserve">* or mood disorder* or affective disorder* or bipolar </w:t>
            </w:r>
            <w:proofErr w:type="spellStart"/>
            <w:r w:rsidRPr="00AC05D1">
              <w:t>i</w:t>
            </w:r>
            <w:proofErr w:type="spellEnd"/>
            <w:r w:rsidRPr="00AC05D1">
              <w:t xml:space="preserve"> or bipolar ii or (bipolar and (affective or disorder*)) or mania or manic or cyclothymic* or depression or depressive or </w:t>
            </w:r>
            <w:proofErr w:type="spellStart"/>
            <w:r w:rsidRPr="00AC05D1">
              <w:t>dysthymi</w:t>
            </w:r>
            <w:proofErr w:type="spellEnd"/>
            <w:r w:rsidRPr="00AC05D1">
              <w:t xml:space="preserve">* or neurotic or neurosis or adjustment disorder* or </w:t>
            </w:r>
            <w:proofErr w:type="spellStart"/>
            <w:r w:rsidRPr="00AC05D1">
              <w:t>antidepress</w:t>
            </w:r>
            <w:proofErr w:type="spellEnd"/>
            <w:r w:rsidRPr="00AC05D1">
              <w:t xml:space="preserve">* or anxiety disorder* or agoraphobia or obsess* or </w:t>
            </w:r>
            <w:proofErr w:type="spellStart"/>
            <w:r w:rsidRPr="00AC05D1">
              <w:lastRenderedPageBreak/>
              <w:t>compulsi</w:t>
            </w:r>
            <w:proofErr w:type="spellEnd"/>
            <w:r w:rsidRPr="00AC05D1">
              <w:t xml:space="preserve">* or panic or </w:t>
            </w:r>
            <w:proofErr w:type="spellStart"/>
            <w:r w:rsidRPr="00AC05D1">
              <w:t>phobi</w:t>
            </w:r>
            <w:proofErr w:type="spellEnd"/>
            <w:r w:rsidRPr="00AC05D1">
              <w:t xml:space="preserve">* or </w:t>
            </w:r>
            <w:proofErr w:type="spellStart"/>
            <w:r w:rsidRPr="00AC05D1">
              <w:t>ptsd</w:t>
            </w:r>
            <w:proofErr w:type="spellEnd"/>
            <w:r w:rsidRPr="00AC05D1">
              <w:t xml:space="preserve"> or </w:t>
            </w:r>
            <w:proofErr w:type="spellStart"/>
            <w:r w:rsidRPr="00AC05D1">
              <w:t>posttrauma</w:t>
            </w:r>
            <w:proofErr w:type="spellEnd"/>
            <w:r w:rsidRPr="00AC05D1">
              <w:t xml:space="preserve">* or post trauma* or combat or somatoform or </w:t>
            </w:r>
            <w:proofErr w:type="spellStart"/>
            <w:r w:rsidRPr="00AC05D1">
              <w:t>somati#ation</w:t>
            </w:r>
            <w:proofErr w:type="spellEnd"/>
            <w:r w:rsidRPr="00AC05D1">
              <w:t xml:space="preserve"> or medical* unexplained or body </w:t>
            </w:r>
            <w:proofErr w:type="spellStart"/>
            <w:r w:rsidRPr="00AC05D1">
              <w:t>dysmorphi</w:t>
            </w:r>
            <w:proofErr w:type="spellEnd"/>
            <w:r w:rsidRPr="00AC05D1">
              <w:t xml:space="preserve">* or conversion disorder or hypochondria* or </w:t>
            </w:r>
            <w:proofErr w:type="spellStart"/>
            <w:r w:rsidRPr="00AC05D1">
              <w:t>neurastheni</w:t>
            </w:r>
            <w:proofErr w:type="spellEnd"/>
            <w:r w:rsidRPr="00AC05D1">
              <w:t>* or trichotillomania or affective symptoms or mental disorder* or mental health or psychosis or psychotic).</w:t>
            </w:r>
            <w:proofErr w:type="spellStart"/>
            <w:r w:rsidRPr="00AC05D1">
              <w:t>ti</w:t>
            </w:r>
            <w:proofErr w:type="spellEnd"/>
            <w:r w:rsidRPr="00AC05D1">
              <w:t>.</w:t>
            </w:r>
          </w:p>
        </w:tc>
        <w:tc>
          <w:tcPr>
            <w:tcW w:w="1275" w:type="dxa"/>
          </w:tcPr>
          <w:p w14:paraId="634554B7" w14:textId="77777777" w:rsidR="00A71D80" w:rsidRPr="00AC05D1" w:rsidRDefault="00A71D80" w:rsidP="00313401">
            <w:r w:rsidRPr="00AC05D1">
              <w:lastRenderedPageBreak/>
              <w:t>543577</w:t>
            </w:r>
          </w:p>
        </w:tc>
      </w:tr>
      <w:tr w:rsidR="00A71D80" w:rsidRPr="00AC05D1" w14:paraId="78A1F52B" w14:textId="77777777" w:rsidTr="00313401">
        <w:tc>
          <w:tcPr>
            <w:tcW w:w="562" w:type="dxa"/>
          </w:tcPr>
          <w:p w14:paraId="42D8D7B3" w14:textId="77777777" w:rsidR="00A71D80" w:rsidRPr="00AC05D1" w:rsidRDefault="00A71D80" w:rsidP="00313401">
            <w:r w:rsidRPr="00AC05D1">
              <w:t>17</w:t>
            </w:r>
          </w:p>
        </w:tc>
        <w:tc>
          <w:tcPr>
            <w:tcW w:w="7513" w:type="dxa"/>
          </w:tcPr>
          <w:p w14:paraId="13D7B97C" w14:textId="77777777" w:rsidR="00A71D80" w:rsidRPr="00AC05D1" w:rsidRDefault="00A71D80" w:rsidP="00313401">
            <w:r w:rsidRPr="00AC05D1">
              <w:t>2 or 3 or 4 or 5</w:t>
            </w:r>
          </w:p>
        </w:tc>
        <w:tc>
          <w:tcPr>
            <w:tcW w:w="1275" w:type="dxa"/>
          </w:tcPr>
          <w:p w14:paraId="55F37A26" w14:textId="77777777" w:rsidR="00A71D80" w:rsidRPr="00AC05D1" w:rsidRDefault="00A71D80" w:rsidP="00313401">
            <w:r w:rsidRPr="00AC05D1">
              <w:t>89473</w:t>
            </w:r>
          </w:p>
        </w:tc>
      </w:tr>
      <w:tr w:rsidR="00A71D80" w:rsidRPr="00AC05D1" w14:paraId="5D12AF24" w14:textId="77777777" w:rsidTr="00313401">
        <w:tc>
          <w:tcPr>
            <w:tcW w:w="562" w:type="dxa"/>
          </w:tcPr>
          <w:p w14:paraId="78476C00" w14:textId="77777777" w:rsidR="00A71D80" w:rsidRPr="00AC05D1" w:rsidRDefault="00A71D80" w:rsidP="00313401">
            <w:r w:rsidRPr="00AC05D1">
              <w:t>18</w:t>
            </w:r>
          </w:p>
        </w:tc>
        <w:tc>
          <w:tcPr>
            <w:tcW w:w="7513" w:type="dxa"/>
          </w:tcPr>
          <w:p w14:paraId="67074617" w14:textId="77777777" w:rsidR="00A71D80" w:rsidRPr="00AC05D1" w:rsidRDefault="00A71D80" w:rsidP="00313401">
            <w:r w:rsidRPr="00AC05D1">
              <w:t>6 or 7 or 8 or 9 or 10 or 11 or 12 or 13 or 14 or 15 or 16</w:t>
            </w:r>
          </w:p>
        </w:tc>
        <w:tc>
          <w:tcPr>
            <w:tcW w:w="1275" w:type="dxa"/>
          </w:tcPr>
          <w:p w14:paraId="1D18D792" w14:textId="77777777" w:rsidR="00A71D80" w:rsidRPr="00AC05D1" w:rsidRDefault="00A71D80" w:rsidP="00313401">
            <w:r w:rsidRPr="00AC05D1">
              <w:t>1509915</w:t>
            </w:r>
          </w:p>
        </w:tc>
      </w:tr>
      <w:tr w:rsidR="00A71D80" w:rsidRPr="00AC05D1" w14:paraId="128F809F" w14:textId="77777777" w:rsidTr="00313401">
        <w:tc>
          <w:tcPr>
            <w:tcW w:w="562" w:type="dxa"/>
          </w:tcPr>
          <w:p w14:paraId="30D5CD46" w14:textId="77777777" w:rsidR="00A71D80" w:rsidRPr="00AC05D1" w:rsidRDefault="00A71D80" w:rsidP="00313401">
            <w:r w:rsidRPr="00AC05D1">
              <w:t>19</w:t>
            </w:r>
          </w:p>
        </w:tc>
        <w:tc>
          <w:tcPr>
            <w:tcW w:w="7513" w:type="dxa"/>
          </w:tcPr>
          <w:p w14:paraId="1530BE10" w14:textId="77777777" w:rsidR="00A71D80" w:rsidRPr="00AC05D1" w:rsidRDefault="00A71D80" w:rsidP="00313401">
            <w:r w:rsidRPr="00AC05D1">
              <w:t>1 and 17 and 18</w:t>
            </w:r>
          </w:p>
        </w:tc>
        <w:tc>
          <w:tcPr>
            <w:tcW w:w="1275" w:type="dxa"/>
          </w:tcPr>
          <w:p w14:paraId="09F8382B" w14:textId="77777777" w:rsidR="00A71D80" w:rsidRPr="00AC05D1" w:rsidRDefault="00A71D80" w:rsidP="00313401">
            <w:r w:rsidRPr="00AC05D1">
              <w:t>1838</w:t>
            </w:r>
          </w:p>
        </w:tc>
      </w:tr>
      <w:tr w:rsidR="00A71D80" w:rsidRPr="00AC05D1" w14:paraId="41F60973" w14:textId="77777777" w:rsidTr="00313401">
        <w:tc>
          <w:tcPr>
            <w:tcW w:w="562" w:type="dxa"/>
          </w:tcPr>
          <w:p w14:paraId="264613AD" w14:textId="77777777" w:rsidR="00A71D80" w:rsidRPr="00AC05D1" w:rsidRDefault="00A71D80" w:rsidP="00313401">
            <w:r w:rsidRPr="00AC05D1">
              <w:t>20</w:t>
            </w:r>
          </w:p>
        </w:tc>
        <w:tc>
          <w:tcPr>
            <w:tcW w:w="7513" w:type="dxa"/>
          </w:tcPr>
          <w:p w14:paraId="696DAB5D" w14:textId="77777777" w:rsidR="00A71D80" w:rsidRPr="00AC05D1" w:rsidRDefault="00A71D80" w:rsidP="00313401">
            <w:r w:rsidRPr="00AC05D1">
              <w:t>19</w:t>
            </w:r>
          </w:p>
        </w:tc>
        <w:tc>
          <w:tcPr>
            <w:tcW w:w="1275" w:type="dxa"/>
          </w:tcPr>
          <w:p w14:paraId="2F53EE9F" w14:textId="77777777" w:rsidR="00A71D80" w:rsidRPr="00AC05D1" w:rsidRDefault="00A71D80" w:rsidP="00313401">
            <w:r w:rsidRPr="00AC05D1">
              <w:t>1838</w:t>
            </w:r>
          </w:p>
        </w:tc>
      </w:tr>
      <w:tr w:rsidR="00A71D80" w:rsidRPr="00AC05D1" w14:paraId="2994B9A6" w14:textId="77777777" w:rsidTr="00313401">
        <w:tc>
          <w:tcPr>
            <w:tcW w:w="562" w:type="dxa"/>
          </w:tcPr>
          <w:p w14:paraId="16D569C1" w14:textId="77777777" w:rsidR="00A71D80" w:rsidRPr="00AC05D1" w:rsidRDefault="00A71D80" w:rsidP="00313401">
            <w:r w:rsidRPr="00AC05D1">
              <w:t>21</w:t>
            </w:r>
          </w:p>
        </w:tc>
        <w:tc>
          <w:tcPr>
            <w:tcW w:w="7513" w:type="dxa"/>
          </w:tcPr>
          <w:p w14:paraId="1446D6F3" w14:textId="77777777" w:rsidR="00A71D80" w:rsidRPr="00AC05D1" w:rsidRDefault="00A71D80" w:rsidP="00313401">
            <w:r w:rsidRPr="00AC05D1">
              <w:t xml:space="preserve">limit 20 to </w:t>
            </w:r>
            <w:proofErr w:type="spellStart"/>
            <w:r w:rsidRPr="00AC05D1">
              <w:t>yr</w:t>
            </w:r>
            <w:proofErr w:type="spellEnd"/>
            <w:r w:rsidRPr="00AC05D1">
              <w:t>="2000 -Current"</w:t>
            </w:r>
          </w:p>
        </w:tc>
        <w:tc>
          <w:tcPr>
            <w:tcW w:w="1275" w:type="dxa"/>
          </w:tcPr>
          <w:p w14:paraId="7CB0E6D7" w14:textId="77777777" w:rsidR="00A71D80" w:rsidRPr="00AC05D1" w:rsidRDefault="00A71D80" w:rsidP="00313401">
            <w:r w:rsidRPr="00AC05D1">
              <w:t>1782</w:t>
            </w:r>
          </w:p>
        </w:tc>
      </w:tr>
      <w:tr w:rsidR="00A71D80" w:rsidRPr="00AC05D1" w14:paraId="6E5E713D" w14:textId="77777777" w:rsidTr="00313401">
        <w:tc>
          <w:tcPr>
            <w:tcW w:w="562" w:type="dxa"/>
          </w:tcPr>
          <w:p w14:paraId="49A2CC60" w14:textId="77777777" w:rsidR="00A71D80" w:rsidRPr="00AC05D1" w:rsidRDefault="00A71D80" w:rsidP="00313401">
            <w:r w:rsidRPr="00AC05D1">
              <w:t>22</w:t>
            </w:r>
          </w:p>
        </w:tc>
        <w:tc>
          <w:tcPr>
            <w:tcW w:w="7513" w:type="dxa"/>
          </w:tcPr>
          <w:p w14:paraId="05876C20" w14:textId="77777777" w:rsidR="00A71D80" w:rsidRPr="00AC05D1" w:rsidRDefault="00A71D80" w:rsidP="00313401">
            <w:r w:rsidRPr="00AC05D1">
              <w:t xml:space="preserve">limit 21 to </w:t>
            </w:r>
            <w:proofErr w:type="spellStart"/>
            <w:r w:rsidRPr="00AC05D1">
              <w:t>embase</w:t>
            </w:r>
            <w:proofErr w:type="spellEnd"/>
          </w:p>
        </w:tc>
        <w:tc>
          <w:tcPr>
            <w:tcW w:w="1275" w:type="dxa"/>
          </w:tcPr>
          <w:p w14:paraId="374BB4A8" w14:textId="77777777" w:rsidR="00A71D80" w:rsidRPr="00AC05D1" w:rsidRDefault="00A71D80" w:rsidP="00313401">
            <w:r w:rsidRPr="00AC05D1">
              <w:t>1006</w:t>
            </w:r>
          </w:p>
        </w:tc>
      </w:tr>
    </w:tbl>
    <w:p w14:paraId="382B13B1" w14:textId="77777777" w:rsidR="00A71D80" w:rsidRDefault="00A71D80" w:rsidP="00A71D80"/>
    <w:p w14:paraId="6BFB355E" w14:textId="7633FE57" w:rsidR="00BA6E20" w:rsidRDefault="00BA6E20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3B13CA0" w14:textId="4CEF9448" w:rsidR="004B6826" w:rsidRDefault="004B6826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1868E6" w14:textId="5D6DDD37" w:rsidR="004B6826" w:rsidRDefault="004B6826" w:rsidP="004B682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6826">
        <w:rPr>
          <w:rFonts w:ascii="Arial" w:hAnsi="Arial" w:cs="Arial"/>
          <w:b/>
          <w:bCs/>
          <w:color w:val="000000" w:themeColor="text1"/>
          <w:sz w:val="22"/>
          <w:szCs w:val="22"/>
        </w:rPr>
        <w:t>PsycINFO Search</w:t>
      </w:r>
    </w:p>
    <w:p w14:paraId="5ACC69F6" w14:textId="6F09DA2E" w:rsidR="004B6826" w:rsidRDefault="004B6826" w:rsidP="004B682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0CA204" w14:textId="55376B85" w:rsidR="004B6826" w:rsidRPr="00660355" w:rsidRDefault="004B6826" w:rsidP="004B6826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Date: March </w:t>
      </w:r>
      <w:r w:rsidR="00B27F2A">
        <w:rPr>
          <w:rFonts w:ascii="Arial" w:hAnsi="Arial" w:cs="Arial"/>
          <w:color w:val="000000" w:themeColor="text1"/>
          <w:sz w:val="22"/>
          <w:szCs w:val="22"/>
        </w:rPr>
        <w:t>15</w:t>
      </w:r>
      <w:r w:rsidRPr="00660355">
        <w:rPr>
          <w:rFonts w:ascii="Arial" w:hAnsi="Arial" w:cs="Arial"/>
          <w:color w:val="000000" w:themeColor="text1"/>
          <w:sz w:val="22"/>
          <w:szCs w:val="22"/>
        </w:rPr>
        <w:t>, 2022</w:t>
      </w:r>
    </w:p>
    <w:p w14:paraId="27B05EE7" w14:textId="6BD87076" w:rsidR="004B6826" w:rsidRPr="00660355" w:rsidRDefault="004B6826" w:rsidP="004B6826">
      <w:pPr>
        <w:rPr>
          <w:rFonts w:ascii="Arial" w:hAnsi="Arial" w:cs="Arial"/>
          <w:color w:val="000000" w:themeColor="text1"/>
          <w:sz w:val="22"/>
          <w:szCs w:val="22"/>
        </w:rPr>
      </w:pPr>
      <w:r w:rsidRPr="00660355">
        <w:rPr>
          <w:rFonts w:ascii="Arial" w:hAnsi="Arial" w:cs="Arial"/>
          <w:color w:val="000000" w:themeColor="text1"/>
          <w:sz w:val="22"/>
          <w:szCs w:val="22"/>
        </w:rPr>
        <w:t xml:space="preserve">Total retrieved: </w:t>
      </w:r>
      <w:r w:rsidR="0055738D">
        <w:rPr>
          <w:rFonts w:ascii="Arial" w:hAnsi="Arial" w:cs="Arial"/>
          <w:color w:val="000000" w:themeColor="text1"/>
          <w:sz w:val="22"/>
          <w:szCs w:val="22"/>
        </w:rPr>
        <w:t>944</w:t>
      </w:r>
    </w:p>
    <w:p w14:paraId="2964F99B" w14:textId="77777777" w:rsidR="004B6826" w:rsidRPr="004B6826" w:rsidRDefault="004B6826" w:rsidP="004B682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9536DC7" w14:textId="77777777" w:rsidR="004B6826" w:rsidRDefault="004B6826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2BACAAF" w14:textId="77777777" w:rsidR="0055738D" w:rsidRDefault="0055738D" w:rsidP="0055738D">
      <w:r>
        <w:t xml:space="preserve">APA </w:t>
      </w:r>
      <w:proofErr w:type="spellStart"/>
      <w:r>
        <w:t>PsycInfo</w:t>
      </w:r>
      <w:proofErr w:type="spellEnd"/>
      <w:r>
        <w:t xml:space="preserve"> &lt;1806 to March Week 2 2022&gt; </w:t>
      </w:r>
    </w:p>
    <w:p w14:paraId="52FE5FC2" w14:textId="77777777" w:rsidR="0055738D" w:rsidRDefault="0055738D" w:rsidP="0055738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797"/>
        <w:gridCol w:w="991"/>
      </w:tblGrid>
      <w:tr w:rsidR="0055738D" w:rsidRPr="003F694B" w14:paraId="586DAB08" w14:textId="77777777" w:rsidTr="00B27F2A">
        <w:tc>
          <w:tcPr>
            <w:tcW w:w="562" w:type="dxa"/>
          </w:tcPr>
          <w:p w14:paraId="03AC7A90" w14:textId="77777777" w:rsidR="0055738D" w:rsidRPr="003F694B" w:rsidRDefault="0055738D" w:rsidP="00313401">
            <w:r w:rsidRPr="003F694B">
              <w:t>1</w:t>
            </w:r>
          </w:p>
        </w:tc>
        <w:tc>
          <w:tcPr>
            <w:tcW w:w="7797" w:type="dxa"/>
          </w:tcPr>
          <w:p w14:paraId="0AE68BB5" w14:textId="77777777" w:rsidR="0055738D" w:rsidRPr="003F694B" w:rsidRDefault="0055738D" w:rsidP="00313401">
            <w:r w:rsidRPr="003F694B">
              <w:t xml:space="preserve">(Child* or pediatric* or paediatric* or teen* or </w:t>
            </w:r>
            <w:proofErr w:type="spellStart"/>
            <w:r w:rsidRPr="003F694B">
              <w:t>adolesc</w:t>
            </w:r>
            <w:proofErr w:type="spellEnd"/>
            <w:r w:rsidRPr="003F694B">
              <w:t>* or youth* or young adult* or young people or young person</w:t>
            </w:r>
            <w:proofErr w:type="gramStart"/>
            <w:r w:rsidRPr="003F694B">
              <w:t>).</w:t>
            </w:r>
            <w:proofErr w:type="spellStart"/>
            <w:r w:rsidRPr="003F694B">
              <w:t>ti</w:t>
            </w:r>
            <w:proofErr w:type="gramEnd"/>
            <w:r w:rsidRPr="003F694B">
              <w:t>,ab</w:t>
            </w:r>
            <w:proofErr w:type="spellEnd"/>
            <w:r w:rsidRPr="003F694B">
              <w:t>.</w:t>
            </w:r>
          </w:p>
        </w:tc>
        <w:tc>
          <w:tcPr>
            <w:tcW w:w="991" w:type="dxa"/>
          </w:tcPr>
          <w:p w14:paraId="498A445E" w14:textId="77777777" w:rsidR="0055738D" w:rsidRPr="003F694B" w:rsidRDefault="0055738D" w:rsidP="00313401">
            <w:r w:rsidRPr="003F694B">
              <w:t>984037</w:t>
            </w:r>
          </w:p>
        </w:tc>
      </w:tr>
      <w:tr w:rsidR="0055738D" w:rsidRPr="003F694B" w14:paraId="14012704" w14:textId="77777777" w:rsidTr="00B27F2A">
        <w:tc>
          <w:tcPr>
            <w:tcW w:w="562" w:type="dxa"/>
          </w:tcPr>
          <w:p w14:paraId="0247266E" w14:textId="77777777" w:rsidR="0055738D" w:rsidRPr="003F694B" w:rsidRDefault="0055738D" w:rsidP="00313401">
            <w:r w:rsidRPr="003F694B">
              <w:t>2</w:t>
            </w:r>
          </w:p>
        </w:tc>
        <w:tc>
          <w:tcPr>
            <w:tcW w:w="7797" w:type="dxa"/>
          </w:tcPr>
          <w:p w14:paraId="7E99F93D" w14:textId="77777777" w:rsidR="0055738D" w:rsidRPr="003F694B" w:rsidRDefault="0055738D" w:rsidP="00313401">
            <w:r w:rsidRPr="003F694B">
              <w:t>(advisory board* or advisory committee* or advisory group* or SPOR or strategy for patient-oriented research or patient-centred outcomes research institute or co-design or youth-adult partnership* or community based participatory research</w:t>
            </w:r>
            <w:proofErr w:type="gramStart"/>
            <w:r w:rsidRPr="003F694B">
              <w:t>).</w:t>
            </w:r>
            <w:proofErr w:type="spellStart"/>
            <w:r w:rsidRPr="003F694B">
              <w:t>ti</w:t>
            </w:r>
            <w:proofErr w:type="gramEnd"/>
            <w:r w:rsidRPr="003F694B">
              <w:t>,ab</w:t>
            </w:r>
            <w:proofErr w:type="spellEnd"/>
            <w:r w:rsidRPr="003F694B">
              <w:t>.</w:t>
            </w:r>
          </w:p>
        </w:tc>
        <w:tc>
          <w:tcPr>
            <w:tcW w:w="991" w:type="dxa"/>
          </w:tcPr>
          <w:p w14:paraId="73FB8A9A" w14:textId="77777777" w:rsidR="0055738D" w:rsidRPr="003F694B" w:rsidRDefault="0055738D" w:rsidP="00313401">
            <w:r w:rsidRPr="003F694B">
              <w:t>4306</w:t>
            </w:r>
          </w:p>
        </w:tc>
      </w:tr>
      <w:tr w:rsidR="0055738D" w:rsidRPr="003F694B" w14:paraId="223D2D64" w14:textId="77777777" w:rsidTr="00B27F2A">
        <w:tc>
          <w:tcPr>
            <w:tcW w:w="562" w:type="dxa"/>
          </w:tcPr>
          <w:p w14:paraId="0B427BAE" w14:textId="77777777" w:rsidR="0055738D" w:rsidRPr="003F694B" w:rsidRDefault="0055738D" w:rsidP="00313401">
            <w:r w:rsidRPr="003F694B">
              <w:t>3</w:t>
            </w:r>
          </w:p>
        </w:tc>
        <w:tc>
          <w:tcPr>
            <w:tcW w:w="7797" w:type="dxa"/>
          </w:tcPr>
          <w:p w14:paraId="108F70AB" w14:textId="77777777" w:rsidR="0055738D" w:rsidRPr="003F694B" w:rsidRDefault="0055738D" w:rsidP="00313401">
            <w:r w:rsidRPr="003F694B">
              <w:t xml:space="preserve">((Patient* or </w:t>
            </w:r>
            <w:proofErr w:type="spellStart"/>
            <w:r w:rsidRPr="003F694B">
              <w:t>famil</w:t>
            </w:r>
            <w:proofErr w:type="spellEnd"/>
            <w:r w:rsidRPr="003F694B">
              <w:t xml:space="preserve">* or parent* or caregiver* or stakeholder* or community or youth* or child* or </w:t>
            </w:r>
            <w:proofErr w:type="spellStart"/>
            <w:r w:rsidRPr="003F694B">
              <w:t>adolesc</w:t>
            </w:r>
            <w:proofErr w:type="spellEnd"/>
            <w:r w:rsidRPr="003F694B">
              <w:t>* or public or consumer) adj2 (</w:t>
            </w:r>
            <w:proofErr w:type="spellStart"/>
            <w:r w:rsidRPr="003F694B">
              <w:t>involv</w:t>
            </w:r>
            <w:proofErr w:type="spellEnd"/>
            <w:r w:rsidRPr="003F694B">
              <w:t xml:space="preserve">* or oriented or orientated or </w:t>
            </w:r>
            <w:proofErr w:type="spellStart"/>
            <w:r w:rsidRPr="003F694B">
              <w:t>collaborat</w:t>
            </w:r>
            <w:proofErr w:type="spellEnd"/>
            <w:r w:rsidRPr="003F694B">
              <w:t xml:space="preserve">* or partner* or </w:t>
            </w:r>
            <w:proofErr w:type="spellStart"/>
            <w:r w:rsidRPr="003F694B">
              <w:t>collaborat</w:t>
            </w:r>
            <w:proofErr w:type="spellEnd"/>
            <w:r w:rsidRPr="003F694B">
              <w:t xml:space="preserve">* or engage* or </w:t>
            </w:r>
            <w:proofErr w:type="spellStart"/>
            <w:r w:rsidRPr="003F694B">
              <w:t>activat</w:t>
            </w:r>
            <w:proofErr w:type="spellEnd"/>
            <w:r w:rsidRPr="003F694B">
              <w:t>*) adj4 (research or trial or method* or health technology assessment or study)</w:t>
            </w:r>
            <w:proofErr w:type="gramStart"/>
            <w:r w:rsidRPr="003F694B">
              <w:t>).</w:t>
            </w:r>
            <w:proofErr w:type="spellStart"/>
            <w:r w:rsidRPr="003F694B">
              <w:t>ti</w:t>
            </w:r>
            <w:proofErr w:type="gramEnd"/>
            <w:r w:rsidRPr="003F694B">
              <w:t>,ab</w:t>
            </w:r>
            <w:proofErr w:type="spellEnd"/>
            <w:r w:rsidRPr="003F694B">
              <w:t>.</w:t>
            </w:r>
          </w:p>
        </w:tc>
        <w:tc>
          <w:tcPr>
            <w:tcW w:w="991" w:type="dxa"/>
          </w:tcPr>
          <w:p w14:paraId="69E21B46" w14:textId="77777777" w:rsidR="0055738D" w:rsidRPr="003F694B" w:rsidRDefault="0055738D" w:rsidP="00313401">
            <w:r w:rsidRPr="003F694B">
              <w:t>7867</w:t>
            </w:r>
          </w:p>
        </w:tc>
      </w:tr>
      <w:tr w:rsidR="0055738D" w:rsidRPr="003F694B" w14:paraId="07763C17" w14:textId="77777777" w:rsidTr="00B27F2A">
        <w:tc>
          <w:tcPr>
            <w:tcW w:w="562" w:type="dxa"/>
          </w:tcPr>
          <w:p w14:paraId="20030A74" w14:textId="77777777" w:rsidR="0055738D" w:rsidRPr="003F694B" w:rsidRDefault="0055738D" w:rsidP="00313401">
            <w:r w:rsidRPr="003F694B">
              <w:t>4</w:t>
            </w:r>
          </w:p>
        </w:tc>
        <w:tc>
          <w:tcPr>
            <w:tcW w:w="7797" w:type="dxa"/>
          </w:tcPr>
          <w:p w14:paraId="2FB4D5AA" w14:textId="77777777" w:rsidR="0055738D" w:rsidRPr="003F694B" w:rsidRDefault="0055738D" w:rsidP="00313401">
            <w:r w:rsidRPr="003F694B">
              <w:t>action research/</w:t>
            </w:r>
          </w:p>
        </w:tc>
        <w:tc>
          <w:tcPr>
            <w:tcW w:w="991" w:type="dxa"/>
          </w:tcPr>
          <w:p w14:paraId="4775A636" w14:textId="77777777" w:rsidR="0055738D" w:rsidRPr="003F694B" w:rsidRDefault="0055738D" w:rsidP="00313401">
            <w:r w:rsidRPr="003F694B">
              <w:t>3527</w:t>
            </w:r>
          </w:p>
        </w:tc>
      </w:tr>
      <w:tr w:rsidR="0055738D" w:rsidRPr="003F694B" w14:paraId="4240549D" w14:textId="77777777" w:rsidTr="00B27F2A">
        <w:tc>
          <w:tcPr>
            <w:tcW w:w="562" w:type="dxa"/>
          </w:tcPr>
          <w:p w14:paraId="5DEBE2FE" w14:textId="77777777" w:rsidR="0055738D" w:rsidRPr="003F694B" w:rsidRDefault="0055738D" w:rsidP="00313401">
            <w:r w:rsidRPr="003F694B">
              <w:t>5</w:t>
            </w:r>
          </w:p>
        </w:tc>
        <w:tc>
          <w:tcPr>
            <w:tcW w:w="7797" w:type="dxa"/>
          </w:tcPr>
          <w:p w14:paraId="3D7023A8" w14:textId="77777777" w:rsidR="0055738D" w:rsidRPr="003F694B" w:rsidRDefault="0055738D" w:rsidP="00313401">
            <w:r w:rsidRPr="003F694B">
              <w:t>patient participation/</w:t>
            </w:r>
          </w:p>
        </w:tc>
        <w:tc>
          <w:tcPr>
            <w:tcW w:w="991" w:type="dxa"/>
          </w:tcPr>
          <w:p w14:paraId="1214C7C4" w14:textId="77777777" w:rsidR="0055738D" w:rsidRPr="003F694B" w:rsidRDefault="0055738D" w:rsidP="00313401">
            <w:r w:rsidRPr="003F694B">
              <w:t>2736</w:t>
            </w:r>
          </w:p>
        </w:tc>
      </w:tr>
      <w:tr w:rsidR="0055738D" w:rsidRPr="003F694B" w14:paraId="574C001A" w14:textId="77777777" w:rsidTr="00B27F2A">
        <w:tc>
          <w:tcPr>
            <w:tcW w:w="562" w:type="dxa"/>
          </w:tcPr>
          <w:p w14:paraId="38FADD88" w14:textId="77777777" w:rsidR="0055738D" w:rsidRPr="003F694B" w:rsidRDefault="0055738D" w:rsidP="00313401">
            <w:r w:rsidRPr="003F694B">
              <w:t>6</w:t>
            </w:r>
          </w:p>
        </w:tc>
        <w:tc>
          <w:tcPr>
            <w:tcW w:w="7797" w:type="dxa"/>
          </w:tcPr>
          <w:p w14:paraId="0B1183B9" w14:textId="77777777" w:rsidR="0055738D" w:rsidRPr="003F694B" w:rsidRDefault="0055738D" w:rsidP="00313401">
            <w:r w:rsidRPr="003F694B">
              <w:t>((mental or psychiatric or psychologic*) adj (health or illness* or disorder* or disease* or problem or problems or issue* or concern* or well-being)</w:t>
            </w:r>
            <w:proofErr w:type="gramStart"/>
            <w:r w:rsidRPr="003F694B">
              <w:t>).</w:t>
            </w:r>
            <w:proofErr w:type="spellStart"/>
            <w:r w:rsidRPr="003F694B">
              <w:t>ti</w:t>
            </w:r>
            <w:proofErr w:type="gramEnd"/>
            <w:r w:rsidRPr="003F694B">
              <w:t>,ab</w:t>
            </w:r>
            <w:proofErr w:type="spellEnd"/>
            <w:r w:rsidRPr="003F694B">
              <w:t>.</w:t>
            </w:r>
          </w:p>
        </w:tc>
        <w:tc>
          <w:tcPr>
            <w:tcW w:w="991" w:type="dxa"/>
          </w:tcPr>
          <w:p w14:paraId="39F71777" w14:textId="77777777" w:rsidR="0055738D" w:rsidRPr="003F694B" w:rsidRDefault="0055738D" w:rsidP="00313401">
            <w:r w:rsidRPr="003F694B">
              <w:t>342584</w:t>
            </w:r>
          </w:p>
        </w:tc>
      </w:tr>
      <w:tr w:rsidR="0055738D" w:rsidRPr="003F694B" w14:paraId="0725E152" w14:textId="77777777" w:rsidTr="00B27F2A">
        <w:tc>
          <w:tcPr>
            <w:tcW w:w="562" w:type="dxa"/>
          </w:tcPr>
          <w:p w14:paraId="19ACD76A" w14:textId="77777777" w:rsidR="0055738D" w:rsidRPr="003F694B" w:rsidRDefault="0055738D" w:rsidP="00313401">
            <w:r w:rsidRPr="003F694B">
              <w:t>7</w:t>
            </w:r>
          </w:p>
        </w:tc>
        <w:tc>
          <w:tcPr>
            <w:tcW w:w="7797" w:type="dxa"/>
          </w:tcPr>
          <w:p w14:paraId="16D0BB8D" w14:textId="77777777" w:rsidR="0055738D" w:rsidRPr="003F694B" w:rsidRDefault="0055738D" w:rsidP="00313401">
            <w:r w:rsidRPr="003F694B">
              <w:t>mental health services/</w:t>
            </w:r>
          </w:p>
        </w:tc>
        <w:tc>
          <w:tcPr>
            <w:tcW w:w="991" w:type="dxa"/>
          </w:tcPr>
          <w:p w14:paraId="60B7D2FB" w14:textId="77777777" w:rsidR="0055738D" w:rsidRPr="003F694B" w:rsidRDefault="0055738D" w:rsidP="00313401">
            <w:r w:rsidRPr="003F694B">
              <w:t>36969</w:t>
            </w:r>
          </w:p>
        </w:tc>
      </w:tr>
      <w:tr w:rsidR="0055738D" w:rsidRPr="003F694B" w14:paraId="035AE6A3" w14:textId="77777777" w:rsidTr="00B27F2A">
        <w:tc>
          <w:tcPr>
            <w:tcW w:w="562" w:type="dxa"/>
          </w:tcPr>
          <w:p w14:paraId="5341BD1C" w14:textId="77777777" w:rsidR="0055738D" w:rsidRPr="003F694B" w:rsidRDefault="0055738D" w:rsidP="00313401">
            <w:r w:rsidRPr="003F694B">
              <w:t>8</w:t>
            </w:r>
          </w:p>
        </w:tc>
        <w:tc>
          <w:tcPr>
            <w:tcW w:w="7797" w:type="dxa"/>
          </w:tcPr>
          <w:p w14:paraId="1C00CF77" w14:textId="77777777" w:rsidR="0055738D" w:rsidRPr="003F694B" w:rsidRDefault="0055738D" w:rsidP="00313401">
            <w:r w:rsidRPr="003F694B">
              <w:t>mental health/</w:t>
            </w:r>
          </w:p>
        </w:tc>
        <w:tc>
          <w:tcPr>
            <w:tcW w:w="991" w:type="dxa"/>
          </w:tcPr>
          <w:p w14:paraId="6623B81C" w14:textId="77777777" w:rsidR="0055738D" w:rsidRPr="003F694B" w:rsidRDefault="0055738D" w:rsidP="00313401">
            <w:r w:rsidRPr="003F694B">
              <w:t>77629</w:t>
            </w:r>
          </w:p>
        </w:tc>
      </w:tr>
      <w:tr w:rsidR="0055738D" w:rsidRPr="003F694B" w14:paraId="21231C10" w14:textId="77777777" w:rsidTr="00B27F2A">
        <w:tc>
          <w:tcPr>
            <w:tcW w:w="562" w:type="dxa"/>
          </w:tcPr>
          <w:p w14:paraId="514EB43C" w14:textId="77777777" w:rsidR="0055738D" w:rsidRPr="003F694B" w:rsidRDefault="0055738D" w:rsidP="00313401">
            <w:r w:rsidRPr="003F694B">
              <w:t>9</w:t>
            </w:r>
          </w:p>
        </w:tc>
        <w:tc>
          <w:tcPr>
            <w:tcW w:w="7797" w:type="dxa"/>
          </w:tcPr>
          <w:p w14:paraId="53654467" w14:textId="77777777" w:rsidR="0055738D" w:rsidRPr="003F694B" w:rsidRDefault="0055738D" w:rsidP="00313401">
            <w:r w:rsidRPr="003F694B">
              <w:t xml:space="preserve">anxiety disorders/ or acute stress disorder/ or castration anxiety/ or death anxiety/ or generalized anxiety disorder/ or obsessive compulsive disorder/ or panic disorder/ or posttraumatic stress disorder/ or separation anxiety/ or phobias/ or acrophobia/ or agoraphobia/ or claustrophobia/ or ophidiophobia/ or school phobia/ or social phobia/ or anxiety/ or computer anxiety/ or mathematics anxiety/ or performance anxiety/ or social anxiety/ or speech anxiety/ or test anxiety/ or panic attack/ or panic/ or panic disorder/ or </w:t>
            </w:r>
            <w:r w:rsidRPr="003F694B">
              <w:lastRenderedPageBreak/>
              <w:t>compulsions/ or repetition compulsion/ or obsessions/ or obsessive compulsive personality disorder/ or neurosis/ or childhood neurosis/ or experimental neurosis/ or occupational neurosis/ or traumatic neurosis/ or adjustment disorders/ or coping behavior/ or adjustment/ or exp emotional adjustment/ or occupational adjustment/ or school adjustment/ or social adjustment/</w:t>
            </w:r>
          </w:p>
        </w:tc>
        <w:tc>
          <w:tcPr>
            <w:tcW w:w="991" w:type="dxa"/>
          </w:tcPr>
          <w:p w14:paraId="6EFDFEC1" w14:textId="77777777" w:rsidR="0055738D" w:rsidRPr="003F694B" w:rsidRDefault="0055738D" w:rsidP="00313401">
            <w:r w:rsidRPr="003F694B">
              <w:lastRenderedPageBreak/>
              <w:t>269151</w:t>
            </w:r>
          </w:p>
        </w:tc>
      </w:tr>
      <w:tr w:rsidR="0055738D" w:rsidRPr="003F694B" w14:paraId="37EDBDA4" w14:textId="77777777" w:rsidTr="00B27F2A">
        <w:tc>
          <w:tcPr>
            <w:tcW w:w="562" w:type="dxa"/>
          </w:tcPr>
          <w:p w14:paraId="5AF865A8" w14:textId="77777777" w:rsidR="0055738D" w:rsidRPr="003F694B" w:rsidRDefault="0055738D" w:rsidP="00313401">
            <w:r w:rsidRPr="003F694B">
              <w:t>10</w:t>
            </w:r>
          </w:p>
        </w:tc>
        <w:tc>
          <w:tcPr>
            <w:tcW w:w="7797" w:type="dxa"/>
          </w:tcPr>
          <w:p w14:paraId="0660C1B1" w14:textId="77777777" w:rsidR="0055738D" w:rsidRPr="003F694B" w:rsidRDefault="0055738D" w:rsidP="00313401">
            <w:r w:rsidRPr="003F694B">
              <w:t>affective disorders/ or affective psychosis/ or bipolar disorder/ or cyclothymic personality/ or major depression/ or anaclitic depression/ or dysthymic disorder/ or endogenous depression/ or postpartum depression/ or reactive depression/ or recurrent depression/ or treatment resistant depression/ or atypical depression/ or "depression (emotion)"/ or seasonal affective disorder/</w:t>
            </w:r>
          </w:p>
        </w:tc>
        <w:tc>
          <w:tcPr>
            <w:tcW w:w="991" w:type="dxa"/>
          </w:tcPr>
          <w:p w14:paraId="48F346BE" w14:textId="77777777" w:rsidR="0055738D" w:rsidRPr="003F694B" w:rsidRDefault="0055738D" w:rsidP="00313401">
            <w:r w:rsidRPr="003F694B">
              <w:t>204740</w:t>
            </w:r>
          </w:p>
        </w:tc>
      </w:tr>
      <w:tr w:rsidR="0055738D" w:rsidRPr="003F694B" w14:paraId="17238156" w14:textId="77777777" w:rsidTr="00B27F2A">
        <w:tc>
          <w:tcPr>
            <w:tcW w:w="562" w:type="dxa"/>
          </w:tcPr>
          <w:p w14:paraId="36911585" w14:textId="77777777" w:rsidR="0055738D" w:rsidRPr="003F694B" w:rsidRDefault="0055738D" w:rsidP="00313401">
            <w:r w:rsidRPr="003F694B">
              <w:t>11</w:t>
            </w:r>
          </w:p>
        </w:tc>
        <w:tc>
          <w:tcPr>
            <w:tcW w:w="7797" w:type="dxa"/>
          </w:tcPr>
          <w:p w14:paraId="76F35A18" w14:textId="77777777" w:rsidR="0055738D" w:rsidRPr="003F694B" w:rsidRDefault="0055738D" w:rsidP="00313401">
            <w:r w:rsidRPr="003F694B">
              <w:t>stress/ or chronic stress/ or environmental stress/ or occupational stress/ or psychological stress/ or social stress/ or stress reactions/ or emotional trauma/</w:t>
            </w:r>
          </w:p>
        </w:tc>
        <w:tc>
          <w:tcPr>
            <w:tcW w:w="991" w:type="dxa"/>
          </w:tcPr>
          <w:p w14:paraId="70D42F32" w14:textId="77777777" w:rsidR="0055738D" w:rsidRPr="003F694B" w:rsidRDefault="0055738D" w:rsidP="00313401">
            <w:r w:rsidRPr="003F694B">
              <w:t>128739</w:t>
            </w:r>
          </w:p>
        </w:tc>
      </w:tr>
      <w:tr w:rsidR="0055738D" w:rsidRPr="003F694B" w14:paraId="777315AD" w14:textId="77777777" w:rsidTr="00B27F2A">
        <w:tc>
          <w:tcPr>
            <w:tcW w:w="562" w:type="dxa"/>
          </w:tcPr>
          <w:p w14:paraId="48257092" w14:textId="77777777" w:rsidR="0055738D" w:rsidRPr="003F694B" w:rsidRDefault="0055738D" w:rsidP="00313401">
            <w:r w:rsidRPr="003F694B">
              <w:t>12</w:t>
            </w:r>
          </w:p>
        </w:tc>
        <w:tc>
          <w:tcPr>
            <w:tcW w:w="7797" w:type="dxa"/>
          </w:tcPr>
          <w:p w14:paraId="5F5C70F2" w14:textId="77777777" w:rsidR="0055738D" w:rsidRPr="003F694B" w:rsidRDefault="0055738D" w:rsidP="00313401">
            <w:r w:rsidRPr="003F694B">
              <w:t>somatoform disorders/ or body dysmorphic disorder/ or hypochondriasis/ or neurasthenia/ or neurodermatitis/ or somatization disorder/ or somatoform pain disorder/ or conversion disorder/ or hysterical paralysis/ or hysterical vision disturbances/ or pseudocyesis/ or somatization/ or hysterical paralysis/ or histrionic personality disorder/ or malingering/ or factitious disorders/ or trichotillomania/</w:t>
            </w:r>
          </w:p>
        </w:tc>
        <w:tc>
          <w:tcPr>
            <w:tcW w:w="991" w:type="dxa"/>
          </w:tcPr>
          <w:p w14:paraId="7865E0EE" w14:textId="77777777" w:rsidR="0055738D" w:rsidRPr="003F694B" w:rsidRDefault="0055738D" w:rsidP="00313401">
            <w:r w:rsidRPr="003F694B">
              <w:t>19450</w:t>
            </w:r>
          </w:p>
        </w:tc>
      </w:tr>
      <w:tr w:rsidR="0055738D" w:rsidRPr="003F694B" w14:paraId="4C051F06" w14:textId="77777777" w:rsidTr="00B27F2A">
        <w:tc>
          <w:tcPr>
            <w:tcW w:w="562" w:type="dxa"/>
          </w:tcPr>
          <w:p w14:paraId="15137A92" w14:textId="77777777" w:rsidR="0055738D" w:rsidRPr="003F694B" w:rsidRDefault="0055738D" w:rsidP="00313401">
            <w:r w:rsidRPr="003F694B">
              <w:t>13</w:t>
            </w:r>
          </w:p>
        </w:tc>
        <w:tc>
          <w:tcPr>
            <w:tcW w:w="7797" w:type="dxa"/>
          </w:tcPr>
          <w:p w14:paraId="2751FC19" w14:textId="77777777" w:rsidR="0055738D" w:rsidRPr="003F694B" w:rsidRDefault="0055738D" w:rsidP="00313401">
            <w:r w:rsidRPr="003F694B">
              <w:t>psychosis/ or acute psychosis/ or affective psychosis/ or childhood psychosis/ or chronic psychosis/ or experimental psychosis/ or hallucinosis/ or "paranoia (psychosis)"/ or reactive psychosis/ or schizophrenia/ or paranoid schizophrenia/</w:t>
            </w:r>
          </w:p>
        </w:tc>
        <w:tc>
          <w:tcPr>
            <w:tcW w:w="991" w:type="dxa"/>
          </w:tcPr>
          <w:p w14:paraId="0F410262" w14:textId="77777777" w:rsidR="0055738D" w:rsidRPr="003F694B" w:rsidRDefault="0055738D" w:rsidP="00313401">
            <w:r w:rsidRPr="003F694B">
              <w:t>118771</w:t>
            </w:r>
          </w:p>
        </w:tc>
      </w:tr>
      <w:tr w:rsidR="0055738D" w:rsidRPr="003F694B" w14:paraId="780CD77D" w14:textId="77777777" w:rsidTr="00B27F2A">
        <w:tc>
          <w:tcPr>
            <w:tcW w:w="562" w:type="dxa"/>
          </w:tcPr>
          <w:p w14:paraId="7B841692" w14:textId="77777777" w:rsidR="0055738D" w:rsidRPr="003F694B" w:rsidRDefault="0055738D" w:rsidP="00313401">
            <w:r w:rsidRPr="003F694B">
              <w:t>14</w:t>
            </w:r>
          </w:p>
        </w:tc>
        <w:tc>
          <w:tcPr>
            <w:tcW w:w="7797" w:type="dxa"/>
          </w:tcPr>
          <w:p w14:paraId="1562E6BD" w14:textId="77777777" w:rsidR="0055738D" w:rsidRPr="003F694B" w:rsidRDefault="0055738D" w:rsidP="00313401">
            <w:r w:rsidRPr="003F694B">
              <w:t>eating disorders/ or anorexia nervosa/ or bulimia/ or hyperphagia/ or "purging (eating disorders)"/ or binge eating/</w:t>
            </w:r>
          </w:p>
        </w:tc>
        <w:tc>
          <w:tcPr>
            <w:tcW w:w="991" w:type="dxa"/>
          </w:tcPr>
          <w:p w14:paraId="0E3A9257" w14:textId="77777777" w:rsidR="0055738D" w:rsidRPr="003F694B" w:rsidRDefault="0055738D" w:rsidP="00313401">
            <w:r w:rsidRPr="003F694B">
              <w:t>32818</w:t>
            </w:r>
          </w:p>
        </w:tc>
      </w:tr>
      <w:tr w:rsidR="0055738D" w:rsidRPr="003F694B" w14:paraId="45DAF18B" w14:textId="77777777" w:rsidTr="00B27F2A">
        <w:tc>
          <w:tcPr>
            <w:tcW w:w="562" w:type="dxa"/>
          </w:tcPr>
          <w:p w14:paraId="1FB3C5FB" w14:textId="77777777" w:rsidR="0055738D" w:rsidRPr="003F694B" w:rsidRDefault="0055738D" w:rsidP="00313401">
            <w:r w:rsidRPr="003F694B">
              <w:t>15</w:t>
            </w:r>
          </w:p>
        </w:tc>
        <w:tc>
          <w:tcPr>
            <w:tcW w:w="7797" w:type="dxa"/>
          </w:tcPr>
          <w:p w14:paraId="4EBEF37E" w14:textId="77777777" w:rsidR="0055738D" w:rsidRPr="003F694B" w:rsidRDefault="0055738D" w:rsidP="00313401">
            <w:proofErr w:type="spellStart"/>
            <w:r w:rsidRPr="003F694B">
              <w:t>self destructive</w:t>
            </w:r>
            <w:proofErr w:type="spellEnd"/>
            <w:r w:rsidRPr="003F694B">
              <w:t xml:space="preserve"> behavior/ or attempted suicide/ or head banging/ or </w:t>
            </w:r>
            <w:proofErr w:type="spellStart"/>
            <w:proofErr w:type="gramStart"/>
            <w:r w:rsidRPr="003F694B">
              <w:t>self inflicted</w:t>
            </w:r>
            <w:proofErr w:type="spellEnd"/>
            <w:proofErr w:type="gramEnd"/>
            <w:r w:rsidRPr="003F694B">
              <w:t xml:space="preserve"> wounds/ or </w:t>
            </w:r>
            <w:proofErr w:type="spellStart"/>
            <w:r w:rsidRPr="003F694B">
              <w:t>self injurious</w:t>
            </w:r>
            <w:proofErr w:type="spellEnd"/>
            <w:r w:rsidRPr="003F694B">
              <w:t xml:space="preserve"> behavior/ or </w:t>
            </w:r>
            <w:proofErr w:type="spellStart"/>
            <w:r w:rsidRPr="003F694B">
              <w:t>self mutilation</w:t>
            </w:r>
            <w:proofErr w:type="spellEnd"/>
            <w:r w:rsidRPr="003F694B">
              <w:t>/ or suicide/ or suicide prevention/ or suicidal ideation/</w:t>
            </w:r>
          </w:p>
        </w:tc>
        <w:tc>
          <w:tcPr>
            <w:tcW w:w="991" w:type="dxa"/>
          </w:tcPr>
          <w:p w14:paraId="0E90034A" w14:textId="77777777" w:rsidR="0055738D" w:rsidRPr="003F694B" w:rsidRDefault="0055738D" w:rsidP="00313401">
            <w:r w:rsidRPr="003F694B">
              <w:t>51191</w:t>
            </w:r>
          </w:p>
        </w:tc>
      </w:tr>
      <w:tr w:rsidR="0055738D" w:rsidRPr="003F694B" w14:paraId="49EAE661" w14:textId="77777777" w:rsidTr="00B27F2A">
        <w:tc>
          <w:tcPr>
            <w:tcW w:w="562" w:type="dxa"/>
          </w:tcPr>
          <w:p w14:paraId="7B713C28" w14:textId="77777777" w:rsidR="0055738D" w:rsidRPr="003F694B" w:rsidRDefault="0055738D" w:rsidP="00313401">
            <w:r w:rsidRPr="003F694B">
              <w:t>16</w:t>
            </w:r>
          </w:p>
        </w:tc>
        <w:tc>
          <w:tcPr>
            <w:tcW w:w="7797" w:type="dxa"/>
          </w:tcPr>
          <w:p w14:paraId="421DC27E" w14:textId="77777777" w:rsidR="0055738D" w:rsidRPr="003F694B" w:rsidRDefault="0055738D" w:rsidP="00313401">
            <w:r w:rsidRPr="003F694B">
              <w:t xml:space="preserve">(eating disorder* or anorexia nervosa or </w:t>
            </w:r>
            <w:proofErr w:type="spellStart"/>
            <w:r w:rsidRPr="003F694B">
              <w:t>bulimi</w:t>
            </w:r>
            <w:proofErr w:type="spellEnd"/>
            <w:r w:rsidRPr="003F694B">
              <w:t>* or binge eat* or (self adj (</w:t>
            </w:r>
            <w:proofErr w:type="spellStart"/>
            <w:r w:rsidRPr="003F694B">
              <w:t>injur</w:t>
            </w:r>
            <w:proofErr w:type="spellEnd"/>
            <w:r w:rsidRPr="003F694B">
              <w:t xml:space="preserve">* or </w:t>
            </w:r>
            <w:proofErr w:type="spellStart"/>
            <w:r w:rsidRPr="003F694B">
              <w:t>mutilat</w:t>
            </w:r>
            <w:proofErr w:type="spellEnd"/>
            <w:r w:rsidRPr="003F694B">
              <w:t xml:space="preserve">*)) or suicide* or suicidal or </w:t>
            </w:r>
            <w:proofErr w:type="spellStart"/>
            <w:r w:rsidRPr="003F694B">
              <w:t>parasuicid</w:t>
            </w:r>
            <w:proofErr w:type="spellEnd"/>
            <w:r w:rsidRPr="003F694B">
              <w:t xml:space="preserve">* or mood disorder* or affective disorder* or bipolar </w:t>
            </w:r>
            <w:proofErr w:type="spellStart"/>
            <w:r w:rsidRPr="003F694B">
              <w:t>i</w:t>
            </w:r>
            <w:proofErr w:type="spellEnd"/>
            <w:r w:rsidRPr="003F694B">
              <w:t xml:space="preserve"> or bipolar ii or (bipolar and (affective or disorder*)) or mania or manic or cyclothymic* or depression or depressive or </w:t>
            </w:r>
            <w:proofErr w:type="spellStart"/>
            <w:r w:rsidRPr="003F694B">
              <w:t>dysthymi</w:t>
            </w:r>
            <w:proofErr w:type="spellEnd"/>
            <w:r w:rsidRPr="003F694B">
              <w:t xml:space="preserve">* or neurotic or neurosis or adjustment disorder* or </w:t>
            </w:r>
            <w:proofErr w:type="spellStart"/>
            <w:r w:rsidRPr="003F694B">
              <w:t>antidepress</w:t>
            </w:r>
            <w:proofErr w:type="spellEnd"/>
            <w:r w:rsidRPr="003F694B">
              <w:t xml:space="preserve">* or anxiety disorder* or agoraphobia or obsess* or </w:t>
            </w:r>
            <w:proofErr w:type="spellStart"/>
            <w:r w:rsidRPr="003F694B">
              <w:t>compulsi</w:t>
            </w:r>
            <w:proofErr w:type="spellEnd"/>
            <w:r w:rsidRPr="003F694B">
              <w:t xml:space="preserve">* or panic or </w:t>
            </w:r>
            <w:proofErr w:type="spellStart"/>
            <w:r w:rsidRPr="003F694B">
              <w:t>phobi</w:t>
            </w:r>
            <w:proofErr w:type="spellEnd"/>
            <w:r w:rsidRPr="003F694B">
              <w:t xml:space="preserve">* or </w:t>
            </w:r>
            <w:proofErr w:type="spellStart"/>
            <w:r w:rsidRPr="003F694B">
              <w:t>ptsd</w:t>
            </w:r>
            <w:proofErr w:type="spellEnd"/>
            <w:r w:rsidRPr="003F694B">
              <w:t xml:space="preserve"> or </w:t>
            </w:r>
            <w:proofErr w:type="spellStart"/>
            <w:r w:rsidRPr="003F694B">
              <w:t>posttrauma</w:t>
            </w:r>
            <w:proofErr w:type="spellEnd"/>
            <w:r w:rsidRPr="003F694B">
              <w:t xml:space="preserve">* or post trauma* or combat or somatoform or </w:t>
            </w:r>
            <w:proofErr w:type="spellStart"/>
            <w:r w:rsidRPr="003F694B">
              <w:t>somati#ation</w:t>
            </w:r>
            <w:proofErr w:type="spellEnd"/>
            <w:r w:rsidRPr="003F694B">
              <w:t xml:space="preserve"> or medical* unexplained or body </w:t>
            </w:r>
            <w:proofErr w:type="spellStart"/>
            <w:r w:rsidRPr="003F694B">
              <w:t>dysmorphi</w:t>
            </w:r>
            <w:proofErr w:type="spellEnd"/>
            <w:r w:rsidRPr="003F694B">
              <w:t xml:space="preserve">* or conversion disorder or hypochondria* or </w:t>
            </w:r>
            <w:proofErr w:type="spellStart"/>
            <w:r w:rsidRPr="003F694B">
              <w:t>neurastheni</w:t>
            </w:r>
            <w:proofErr w:type="spellEnd"/>
            <w:r w:rsidRPr="003F694B">
              <w:t>* or trichotillomania or affective symptoms or mental disorder* or mental health or psychosis or psychotic).</w:t>
            </w:r>
            <w:proofErr w:type="spellStart"/>
            <w:r w:rsidRPr="003F694B">
              <w:t>ti</w:t>
            </w:r>
            <w:proofErr w:type="spellEnd"/>
            <w:r w:rsidRPr="003F694B">
              <w:t>.</w:t>
            </w:r>
          </w:p>
        </w:tc>
        <w:tc>
          <w:tcPr>
            <w:tcW w:w="991" w:type="dxa"/>
          </w:tcPr>
          <w:p w14:paraId="0ABB2E46" w14:textId="77777777" w:rsidR="0055738D" w:rsidRPr="003F694B" w:rsidRDefault="0055738D" w:rsidP="00313401">
            <w:r w:rsidRPr="003F694B">
              <w:t>368348</w:t>
            </w:r>
          </w:p>
        </w:tc>
      </w:tr>
      <w:tr w:rsidR="0055738D" w:rsidRPr="003F694B" w14:paraId="5E9C4685" w14:textId="77777777" w:rsidTr="00B27F2A">
        <w:tc>
          <w:tcPr>
            <w:tcW w:w="562" w:type="dxa"/>
          </w:tcPr>
          <w:p w14:paraId="539504DC" w14:textId="77777777" w:rsidR="0055738D" w:rsidRPr="003F694B" w:rsidRDefault="0055738D" w:rsidP="00313401">
            <w:r w:rsidRPr="003F694B">
              <w:t>17</w:t>
            </w:r>
          </w:p>
        </w:tc>
        <w:tc>
          <w:tcPr>
            <w:tcW w:w="7797" w:type="dxa"/>
          </w:tcPr>
          <w:p w14:paraId="16E83BCC" w14:textId="77777777" w:rsidR="0055738D" w:rsidRPr="003F694B" w:rsidRDefault="0055738D" w:rsidP="00313401">
            <w:r w:rsidRPr="003F694B">
              <w:t>2 or 3 or 4 or 5</w:t>
            </w:r>
          </w:p>
        </w:tc>
        <w:tc>
          <w:tcPr>
            <w:tcW w:w="991" w:type="dxa"/>
          </w:tcPr>
          <w:p w14:paraId="664ACCB6" w14:textId="77777777" w:rsidR="0055738D" w:rsidRPr="003F694B" w:rsidRDefault="0055738D" w:rsidP="00313401">
            <w:r w:rsidRPr="003F694B">
              <w:t>17437</w:t>
            </w:r>
          </w:p>
        </w:tc>
      </w:tr>
      <w:tr w:rsidR="0055738D" w:rsidRPr="003F694B" w14:paraId="51B773BF" w14:textId="77777777" w:rsidTr="00B27F2A">
        <w:tc>
          <w:tcPr>
            <w:tcW w:w="562" w:type="dxa"/>
          </w:tcPr>
          <w:p w14:paraId="2C4A4571" w14:textId="77777777" w:rsidR="0055738D" w:rsidRPr="003F694B" w:rsidRDefault="0055738D" w:rsidP="00313401">
            <w:r w:rsidRPr="003F694B">
              <w:t>18</w:t>
            </w:r>
          </w:p>
        </w:tc>
        <w:tc>
          <w:tcPr>
            <w:tcW w:w="7797" w:type="dxa"/>
          </w:tcPr>
          <w:p w14:paraId="3856D3D2" w14:textId="77777777" w:rsidR="0055738D" w:rsidRPr="003F694B" w:rsidRDefault="0055738D" w:rsidP="00313401">
            <w:r w:rsidRPr="003F694B">
              <w:t>6 or 7 or 8 or 9 or 10 or 11 or 12 or 13 or 14 or 15 or 16</w:t>
            </w:r>
          </w:p>
        </w:tc>
        <w:tc>
          <w:tcPr>
            <w:tcW w:w="991" w:type="dxa"/>
          </w:tcPr>
          <w:p w14:paraId="7608FBF9" w14:textId="77777777" w:rsidR="0055738D" w:rsidRPr="003F694B" w:rsidRDefault="0055738D" w:rsidP="00313401">
            <w:r w:rsidRPr="003F694B">
              <w:t>975769</w:t>
            </w:r>
          </w:p>
        </w:tc>
      </w:tr>
      <w:tr w:rsidR="0055738D" w:rsidRPr="009F30DB" w14:paraId="2F3AC300" w14:textId="77777777" w:rsidTr="00B27F2A">
        <w:tc>
          <w:tcPr>
            <w:tcW w:w="562" w:type="dxa"/>
          </w:tcPr>
          <w:p w14:paraId="05E03CA2" w14:textId="77777777" w:rsidR="0055738D" w:rsidRPr="003F694B" w:rsidRDefault="0055738D" w:rsidP="00313401">
            <w:r w:rsidRPr="003F694B">
              <w:t>19</w:t>
            </w:r>
          </w:p>
        </w:tc>
        <w:tc>
          <w:tcPr>
            <w:tcW w:w="7797" w:type="dxa"/>
          </w:tcPr>
          <w:p w14:paraId="0682C8F4" w14:textId="77777777" w:rsidR="0055738D" w:rsidRPr="003F694B" w:rsidRDefault="0055738D" w:rsidP="00313401">
            <w:r w:rsidRPr="003F694B">
              <w:t>1 and 17 and 18</w:t>
            </w:r>
          </w:p>
        </w:tc>
        <w:tc>
          <w:tcPr>
            <w:tcW w:w="991" w:type="dxa"/>
          </w:tcPr>
          <w:p w14:paraId="6263F1A9" w14:textId="77777777" w:rsidR="0055738D" w:rsidRPr="009F30DB" w:rsidRDefault="0055738D" w:rsidP="00313401">
            <w:r w:rsidRPr="003F694B">
              <w:t>1041</w:t>
            </w:r>
          </w:p>
        </w:tc>
      </w:tr>
      <w:tr w:rsidR="0055738D" w:rsidRPr="009F30DB" w14:paraId="5D3CAB98" w14:textId="77777777" w:rsidTr="00B27F2A">
        <w:tc>
          <w:tcPr>
            <w:tcW w:w="562" w:type="dxa"/>
          </w:tcPr>
          <w:p w14:paraId="7C57B256" w14:textId="77777777" w:rsidR="0055738D" w:rsidRPr="003F694B" w:rsidRDefault="0055738D" w:rsidP="00313401">
            <w:r>
              <w:t>20</w:t>
            </w:r>
          </w:p>
        </w:tc>
        <w:tc>
          <w:tcPr>
            <w:tcW w:w="7797" w:type="dxa"/>
          </w:tcPr>
          <w:p w14:paraId="4B617731" w14:textId="77777777" w:rsidR="0055738D" w:rsidRPr="003F694B" w:rsidRDefault="0055738D" w:rsidP="00313401">
            <w:r w:rsidRPr="003F694B">
              <w:t xml:space="preserve">limit 19 to </w:t>
            </w:r>
            <w:proofErr w:type="spellStart"/>
            <w:r w:rsidRPr="003F694B">
              <w:t>yr</w:t>
            </w:r>
            <w:proofErr w:type="spellEnd"/>
            <w:r w:rsidRPr="003F694B">
              <w:t>="2000 -Current"</w:t>
            </w:r>
          </w:p>
        </w:tc>
        <w:tc>
          <w:tcPr>
            <w:tcW w:w="991" w:type="dxa"/>
          </w:tcPr>
          <w:p w14:paraId="752666A5" w14:textId="77777777" w:rsidR="0055738D" w:rsidRPr="003F694B" w:rsidRDefault="0055738D" w:rsidP="00313401">
            <w:r>
              <w:t>944</w:t>
            </w:r>
          </w:p>
        </w:tc>
      </w:tr>
    </w:tbl>
    <w:p w14:paraId="7B8FD688" w14:textId="77777777" w:rsidR="0055738D" w:rsidRPr="009F30DB" w:rsidRDefault="0055738D" w:rsidP="0055738D"/>
    <w:p w14:paraId="34020543" w14:textId="4F46C333" w:rsidR="004B6826" w:rsidRDefault="004B6826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8BB55F7" w14:textId="77777777" w:rsidR="00A5596C" w:rsidRPr="00660355" w:rsidRDefault="00A5596C" w:rsidP="00A03564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A5596C" w:rsidRPr="00660355" w:rsidSect="00373AF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64"/>
    <w:rsid w:val="000558ED"/>
    <w:rsid w:val="000D23F5"/>
    <w:rsid w:val="000F6F95"/>
    <w:rsid w:val="00142CD0"/>
    <w:rsid w:val="00184388"/>
    <w:rsid w:val="001B2562"/>
    <w:rsid w:val="001F2587"/>
    <w:rsid w:val="00262834"/>
    <w:rsid w:val="00315E33"/>
    <w:rsid w:val="00360BE3"/>
    <w:rsid w:val="00373AF3"/>
    <w:rsid w:val="003C555F"/>
    <w:rsid w:val="003F289E"/>
    <w:rsid w:val="003F3C7C"/>
    <w:rsid w:val="00446E74"/>
    <w:rsid w:val="004724A5"/>
    <w:rsid w:val="004B6826"/>
    <w:rsid w:val="004D1597"/>
    <w:rsid w:val="004D2B86"/>
    <w:rsid w:val="005419BA"/>
    <w:rsid w:val="0055738D"/>
    <w:rsid w:val="00574D42"/>
    <w:rsid w:val="00660355"/>
    <w:rsid w:val="006903A6"/>
    <w:rsid w:val="00697117"/>
    <w:rsid w:val="006D080C"/>
    <w:rsid w:val="007A0EB9"/>
    <w:rsid w:val="007D6A9F"/>
    <w:rsid w:val="00834215"/>
    <w:rsid w:val="00844D2A"/>
    <w:rsid w:val="00854FEF"/>
    <w:rsid w:val="008C167D"/>
    <w:rsid w:val="0098714A"/>
    <w:rsid w:val="00A03564"/>
    <w:rsid w:val="00A53634"/>
    <w:rsid w:val="00A5596C"/>
    <w:rsid w:val="00A71D80"/>
    <w:rsid w:val="00B27F2A"/>
    <w:rsid w:val="00BA6E20"/>
    <w:rsid w:val="00BB4011"/>
    <w:rsid w:val="00CA0B20"/>
    <w:rsid w:val="00CD117B"/>
    <w:rsid w:val="00DA1324"/>
    <w:rsid w:val="00DD7D8A"/>
    <w:rsid w:val="00E40109"/>
    <w:rsid w:val="00ED015A"/>
    <w:rsid w:val="00EF28AE"/>
    <w:rsid w:val="00F57548"/>
    <w:rsid w:val="00F57D1A"/>
    <w:rsid w:val="00F63189"/>
    <w:rsid w:val="00F8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BAE8D"/>
  <w14:defaultImageDpi w14:val="32767"/>
  <w15:chartTrackingRefBased/>
  <w15:docId w15:val="{C3774EB4-A686-4242-9C25-96784EAB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7117"/>
    <w:rPr>
      <w:rFonts w:ascii="Times New Roman" w:eastAsia="Times New Roman" w:hAnsi="Times New Roman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4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D2A"/>
    <w:rPr>
      <w:rFonts w:asciiTheme="minorHAnsi" w:eastAsiaTheme="minorHAnsi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D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D2A"/>
    <w:rPr>
      <w:b/>
      <w:bCs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697117"/>
  </w:style>
  <w:style w:type="character" w:styleId="Hyperlink">
    <w:name w:val="Hyperlink"/>
    <w:basedOn w:val="DefaultParagraphFont"/>
    <w:uiPriority w:val="99"/>
    <w:unhideWhenUsed/>
    <w:rsid w:val="00ED01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D015A"/>
    <w:rPr>
      <w:color w:val="605E5C"/>
      <w:shd w:val="clear" w:color="auto" w:fill="E1DFDD"/>
    </w:rPr>
  </w:style>
  <w:style w:type="paragraph" w:customStyle="1" w:styleId="volume-issue">
    <w:name w:val="volume-issue"/>
    <w:basedOn w:val="Normal"/>
    <w:rsid w:val="00A5596C"/>
    <w:pPr>
      <w:spacing w:before="100" w:beforeAutospacing="1" w:after="100" w:afterAutospacing="1"/>
    </w:pPr>
  </w:style>
  <w:style w:type="character" w:customStyle="1" w:styleId="val">
    <w:name w:val="val"/>
    <w:basedOn w:val="DefaultParagraphFont"/>
    <w:rsid w:val="00A5596C"/>
  </w:style>
  <w:style w:type="paragraph" w:styleId="NormalWeb">
    <w:name w:val="Normal (Web)"/>
    <w:basedOn w:val="Normal"/>
    <w:uiPriority w:val="99"/>
    <w:semiHidden/>
    <w:unhideWhenUsed/>
    <w:rsid w:val="00A5596C"/>
    <w:pPr>
      <w:spacing w:before="100" w:beforeAutospacing="1" w:after="100" w:afterAutospacing="1"/>
    </w:pPr>
  </w:style>
  <w:style w:type="paragraph" w:customStyle="1" w:styleId="page-range">
    <w:name w:val="page-range"/>
    <w:basedOn w:val="Normal"/>
    <w:rsid w:val="00A5596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559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96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md.cochrane.org/search-strategies-identification-stud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5</Pages>
  <Words>1921</Words>
  <Characters>1095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cCabe</dc:creator>
  <cp:keywords/>
  <dc:description/>
  <cp:lastModifiedBy>Erin McCabe</cp:lastModifiedBy>
  <cp:revision>27</cp:revision>
  <dcterms:created xsi:type="dcterms:W3CDTF">2022-03-08T22:12:00Z</dcterms:created>
  <dcterms:modified xsi:type="dcterms:W3CDTF">2022-05-16T14:47:00Z</dcterms:modified>
</cp:coreProperties>
</file>